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E3170" w14:textId="47104531" w:rsidR="007717E5" w:rsidRPr="00D35310" w:rsidRDefault="006808BB" w:rsidP="005E3577">
      <w:pPr>
        <w:spacing w:after="0" w:line="140" w:lineRule="atLeast"/>
        <w:divId w:val="298147812"/>
        <w:rPr>
          <w:rFonts w:asciiTheme="minorBidi" w:eastAsia="Times New Roman" w:hAnsiTheme="minorBidi"/>
          <w:color w:val="000000"/>
          <w:sz w:val="22"/>
          <w:szCs w:val="22"/>
          <w:lang w:val="en"/>
        </w:rPr>
      </w:pPr>
      <w:r w:rsidRPr="00D35310">
        <w:rPr>
          <w:rFonts w:asciiTheme="minorBidi" w:eastAsia="Times New Roman" w:hAnsiTheme="minorBidi"/>
          <w:b/>
          <w:bCs/>
          <w:color w:val="000000"/>
          <w:sz w:val="22"/>
          <w:szCs w:val="22"/>
          <w:lang w:val="en"/>
        </w:rPr>
        <w:t xml:space="preserve">Supplementary </w:t>
      </w:r>
      <w:r w:rsidR="005E3577" w:rsidRPr="00D35310">
        <w:rPr>
          <w:rFonts w:asciiTheme="minorBidi" w:eastAsia="Times New Roman" w:hAnsiTheme="minorBidi"/>
          <w:b/>
          <w:bCs/>
          <w:color w:val="000000"/>
          <w:sz w:val="22"/>
          <w:szCs w:val="22"/>
          <w:lang w:val="en"/>
        </w:rPr>
        <w:t>F</w:t>
      </w:r>
      <w:r w:rsidRPr="00D35310">
        <w:rPr>
          <w:rFonts w:asciiTheme="minorBidi" w:eastAsia="Times New Roman" w:hAnsiTheme="minorBidi"/>
          <w:b/>
          <w:bCs/>
          <w:color w:val="000000"/>
          <w:sz w:val="22"/>
          <w:szCs w:val="22"/>
          <w:lang w:val="en"/>
        </w:rPr>
        <w:t xml:space="preserve">ile </w:t>
      </w:r>
      <w:r w:rsidR="00434BA7" w:rsidRPr="00D35310">
        <w:rPr>
          <w:rFonts w:asciiTheme="minorBidi" w:eastAsia="Times New Roman" w:hAnsiTheme="minorBidi"/>
          <w:b/>
          <w:bCs/>
          <w:color w:val="000000"/>
          <w:sz w:val="22"/>
          <w:szCs w:val="22"/>
          <w:lang w:val="en"/>
        </w:rPr>
        <w:t>9</w:t>
      </w:r>
      <w:r w:rsidR="00D35310">
        <w:rPr>
          <w:rFonts w:asciiTheme="minorBidi" w:eastAsia="Times New Roman" w:hAnsiTheme="minorBidi"/>
          <w:color w:val="000000"/>
          <w:sz w:val="22"/>
          <w:szCs w:val="22"/>
          <w:lang w:val="en"/>
        </w:rPr>
        <w:t>.</w:t>
      </w:r>
      <w:r w:rsidRPr="00D35310">
        <w:rPr>
          <w:rFonts w:asciiTheme="minorBidi" w:eastAsia="Times New Roman" w:hAnsiTheme="minorBidi"/>
          <w:b/>
          <w:bCs/>
          <w:color w:val="000000"/>
          <w:sz w:val="22"/>
          <w:szCs w:val="22"/>
          <w:lang w:val="en"/>
        </w:rPr>
        <w:t xml:space="preserve"> </w:t>
      </w:r>
      <w:r w:rsidRPr="00D35310">
        <w:rPr>
          <w:rFonts w:asciiTheme="minorBidi" w:eastAsia="Times New Roman" w:hAnsiTheme="minorBidi"/>
          <w:color w:val="000000"/>
          <w:sz w:val="22"/>
          <w:szCs w:val="22"/>
          <w:lang w:val="en"/>
        </w:rPr>
        <w:t>GRADE approach</w:t>
      </w:r>
      <w:r w:rsidR="00434BA7" w:rsidRPr="00D35310">
        <w:rPr>
          <w:rFonts w:asciiTheme="minorBidi" w:eastAsia="Times New Roman" w:hAnsiTheme="minorBidi"/>
          <w:color w:val="000000"/>
          <w:sz w:val="22"/>
          <w:szCs w:val="22"/>
          <w:lang w:val="en"/>
        </w:rPr>
        <w:t xml:space="preserve"> to evaluate the certainty of evidence.</w:t>
      </w:r>
    </w:p>
    <w:p w14:paraId="311A6D9E" w14:textId="77777777" w:rsidR="005E3577" w:rsidRPr="00D35310" w:rsidRDefault="005E3577" w:rsidP="005E3577">
      <w:pPr>
        <w:spacing w:after="0" w:line="140" w:lineRule="atLeast"/>
        <w:divId w:val="298147812"/>
        <w:rPr>
          <w:rFonts w:asciiTheme="minorBidi" w:eastAsia="Times New Roman" w:hAnsiTheme="minorBidi"/>
          <w:color w:val="000000"/>
          <w:sz w:val="20"/>
          <w:szCs w:val="20"/>
          <w:lang w:val="en"/>
        </w:rPr>
      </w:pPr>
    </w:p>
    <w:tbl>
      <w:tblPr>
        <w:tblW w:w="5292" w:type="pct"/>
        <w:tblInd w:w="-465" w:type="dxa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851"/>
        <w:gridCol w:w="1164"/>
        <w:gridCol w:w="765"/>
        <w:gridCol w:w="1484"/>
        <w:gridCol w:w="1329"/>
        <w:gridCol w:w="1274"/>
        <w:gridCol w:w="1573"/>
        <w:gridCol w:w="1177"/>
        <w:gridCol w:w="1399"/>
        <w:gridCol w:w="919"/>
        <w:gridCol w:w="1007"/>
        <w:gridCol w:w="1038"/>
        <w:gridCol w:w="1229"/>
      </w:tblGrid>
      <w:tr w:rsidR="007717E5" w:rsidRPr="00D35310" w14:paraId="07C2DCA7" w14:textId="77777777" w:rsidTr="00D02F02">
        <w:trPr>
          <w:divId w:val="1529635375"/>
          <w:cantSplit/>
          <w:tblHeader/>
        </w:trPr>
        <w:tc>
          <w:tcPr>
            <w:tcW w:w="277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0B5A2C" w14:textId="77777777" w:rsidR="007717E5" w:rsidRPr="00D35310" w:rsidRDefault="00000000" w:rsidP="005E3577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84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8F2492" w14:textId="77777777" w:rsidR="007717E5" w:rsidRPr="00D35310" w:rsidRDefault="00000000" w:rsidP="005E3577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633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7AE608" w14:textId="77777777" w:rsidR="007717E5" w:rsidRPr="00D35310" w:rsidRDefault="00000000" w:rsidP="005E3577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34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D79773" w14:textId="77777777" w:rsidR="007717E5" w:rsidRPr="00D35310" w:rsidRDefault="00000000" w:rsidP="005E3577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0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D9E8C1" w14:textId="77777777" w:rsidR="007717E5" w:rsidRPr="00D35310" w:rsidRDefault="00000000" w:rsidP="005E3577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D02F02" w:rsidRPr="00D35310" w14:paraId="4B49EC58" w14:textId="77777777" w:rsidTr="00D02F02">
        <w:trPr>
          <w:divId w:val="1529635375"/>
          <w:cantSplit/>
          <w:tblHeader/>
        </w:trPr>
        <w:tc>
          <w:tcPr>
            <w:tcW w:w="28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97B068" w14:textId="77777777" w:rsidR="007717E5" w:rsidRPr="00D35310" w:rsidRDefault="00000000" w:rsidP="005E3577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38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577966" w14:textId="77777777" w:rsidR="007717E5" w:rsidRPr="00D35310" w:rsidRDefault="00000000" w:rsidP="005E3577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2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D8FBF2" w14:textId="77777777" w:rsidR="007717E5" w:rsidRPr="00D35310" w:rsidRDefault="00000000" w:rsidP="005E3577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48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464E1B" w14:textId="77777777" w:rsidR="007717E5" w:rsidRPr="00D35310" w:rsidRDefault="00000000" w:rsidP="005E3577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43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2F1776" w14:textId="77777777" w:rsidR="007717E5" w:rsidRPr="00D35310" w:rsidRDefault="00000000" w:rsidP="005E3577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41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A3BF71" w14:textId="77777777" w:rsidR="007717E5" w:rsidRPr="00D35310" w:rsidRDefault="00000000" w:rsidP="005E3577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51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F43568" w14:textId="77777777" w:rsidR="007717E5" w:rsidRPr="00D35310" w:rsidRDefault="00000000" w:rsidP="005E3577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38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B1AB14" w14:textId="77777777" w:rsidR="007717E5" w:rsidRPr="00D35310" w:rsidRDefault="00000000" w:rsidP="005E3577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>High SUA</w:t>
            </w:r>
          </w:p>
        </w:tc>
        <w:tc>
          <w:tcPr>
            <w:tcW w:w="46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FCDF01" w14:textId="77777777" w:rsidR="007717E5" w:rsidRPr="00D35310" w:rsidRDefault="00000000" w:rsidP="005E3577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>Normal SUA</w:t>
            </w:r>
          </w:p>
        </w:tc>
        <w:tc>
          <w:tcPr>
            <w:tcW w:w="30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0400CF" w14:textId="77777777" w:rsidR="007717E5" w:rsidRPr="00D35310" w:rsidRDefault="00000000" w:rsidP="005E3577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>Relative</w:t>
            </w:r>
            <w:r w:rsidRPr="00D35310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3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9FB7B4" w14:textId="77777777" w:rsidR="007717E5" w:rsidRPr="00D35310" w:rsidRDefault="00000000" w:rsidP="005E3577">
            <w:pPr>
              <w:spacing w:after="0"/>
              <w:jc w:val="center"/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>Absolute</w:t>
            </w:r>
            <w:r w:rsidRPr="00D35310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34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C573833" w14:textId="77777777" w:rsidR="007717E5" w:rsidRPr="00D35310" w:rsidRDefault="007717E5" w:rsidP="005E3577">
            <w:pPr>
              <w:spacing w:after="0"/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0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913E521" w14:textId="77777777" w:rsidR="007717E5" w:rsidRPr="00D35310" w:rsidRDefault="007717E5" w:rsidP="005E3577">
            <w:pPr>
              <w:spacing w:after="0"/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7717E5" w:rsidRPr="00D35310" w14:paraId="143D9362" w14:textId="77777777" w:rsidTr="00D02F02">
        <w:trPr>
          <w:divId w:val="1529635375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FCBF23" w14:textId="77777777" w:rsidR="007717E5" w:rsidRPr="00D35310" w:rsidRDefault="00000000" w:rsidP="005E3577">
            <w:pPr>
              <w:spacing w:after="0"/>
              <w:divId w:val="1224876309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D35310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Preterm Birth</w:t>
            </w:r>
          </w:p>
        </w:tc>
      </w:tr>
      <w:tr w:rsidR="00D02F02" w:rsidRPr="00D35310" w14:paraId="6E2E59E6" w14:textId="77777777" w:rsidTr="00D02F02">
        <w:trPr>
          <w:divId w:val="1529635375"/>
          <w:cantSplit/>
        </w:trPr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4BDF36" w14:textId="77777777" w:rsidR="007717E5" w:rsidRPr="00D35310" w:rsidRDefault="00000000" w:rsidP="005E3577">
            <w:pPr>
              <w:spacing w:after="0"/>
              <w:jc w:val="center"/>
              <w:divId w:val="106398445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19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BECE79" w14:textId="61D8C3E4" w:rsidR="007717E5" w:rsidRPr="00D35310" w:rsidRDefault="00D02F02" w:rsidP="005E3577">
            <w:pPr>
              <w:spacing w:after="0"/>
              <w:jc w:val="center"/>
              <w:divId w:val="643047796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n-RCTs</w:t>
            </w:r>
          </w:p>
        </w:tc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039FBE" w14:textId="77777777" w:rsidR="007717E5" w:rsidRPr="00D35310" w:rsidRDefault="00000000" w:rsidP="005E3577">
            <w:pPr>
              <w:spacing w:after="0"/>
              <w:jc w:val="center"/>
              <w:divId w:val="1755661322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t serious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14272C" w14:textId="77777777" w:rsidR="007717E5" w:rsidRPr="00D35310" w:rsidRDefault="00000000" w:rsidP="005E3577">
            <w:pPr>
              <w:spacing w:after="0"/>
              <w:jc w:val="center"/>
              <w:divId w:val="1176579535"/>
              <w:rPr>
                <w:rFonts w:asciiTheme="minorBidi" w:eastAsia="Times New Roman" w:hAnsiTheme="minorBidi"/>
                <w:sz w:val="20"/>
                <w:szCs w:val="20"/>
              </w:rPr>
            </w:pPr>
            <w:proofErr w:type="spellStart"/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serious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2F9315" w14:textId="77777777" w:rsidR="007717E5" w:rsidRPr="00D35310" w:rsidRDefault="00000000" w:rsidP="005E3577">
            <w:pPr>
              <w:spacing w:after="0"/>
              <w:jc w:val="center"/>
              <w:divId w:val="1878737074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t serious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2A6D24" w14:textId="77777777" w:rsidR="007717E5" w:rsidRPr="00D35310" w:rsidRDefault="00000000" w:rsidP="005E3577">
            <w:pPr>
              <w:spacing w:after="0"/>
              <w:jc w:val="center"/>
              <w:divId w:val="286745696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t serious</w:t>
            </w:r>
          </w:p>
        </w:tc>
        <w:tc>
          <w:tcPr>
            <w:tcW w:w="5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A9AFC2" w14:textId="77777777" w:rsidR="007717E5" w:rsidRPr="00D35310" w:rsidRDefault="00000000" w:rsidP="005E3577">
            <w:pPr>
              <w:spacing w:after="0"/>
              <w:jc w:val="center"/>
              <w:divId w:val="1590582248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ne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C8695D" w14:textId="77777777" w:rsidR="007717E5" w:rsidRPr="00D35310" w:rsidRDefault="00000000" w:rsidP="005E3577">
            <w:pPr>
              <w:spacing w:after="0"/>
              <w:jc w:val="center"/>
              <w:divId w:val="188705810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 xml:space="preserve">1453/13263 (11.0%) </w:t>
            </w:r>
          </w:p>
        </w:tc>
        <w:tc>
          <w:tcPr>
            <w:tcW w:w="4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7EDDFD" w14:textId="77777777" w:rsidR="007717E5" w:rsidRPr="00D35310" w:rsidRDefault="00000000" w:rsidP="005E3577">
            <w:pPr>
              <w:spacing w:after="0"/>
              <w:jc w:val="center"/>
              <w:divId w:val="226459455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cell-value"/>
                <w:rFonts w:asciiTheme="minorBidi" w:eastAsia="Times New Roman" w:hAnsiTheme="minorBidi"/>
                <w:sz w:val="20"/>
                <w:szCs w:val="20"/>
              </w:rPr>
              <w:t xml:space="preserve">3391/45629 (7.4%) 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171E82" w14:textId="77777777" w:rsidR="007717E5" w:rsidRPr="00D35310" w:rsidRDefault="00000000" w:rsidP="005E3577">
            <w:pPr>
              <w:spacing w:after="0"/>
              <w:jc w:val="center"/>
              <w:divId w:val="1214197984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block"/>
                <w:rFonts w:asciiTheme="minorBidi" w:eastAsia="Times New Roman" w:hAnsiTheme="minorBidi"/>
                <w:b/>
                <w:bCs/>
                <w:sz w:val="20"/>
                <w:szCs w:val="20"/>
              </w:rPr>
              <w:t>OR 2.05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</w:r>
            <w:r w:rsidRPr="00D35310">
              <w:rPr>
                <w:rStyle w:val="cell"/>
                <w:rFonts w:asciiTheme="minorBidi" w:eastAsia="Times New Roman" w:hAnsiTheme="minorBidi"/>
                <w:sz w:val="20"/>
                <w:szCs w:val="20"/>
              </w:rPr>
              <w:t>(1.55 to 2.72)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FA34C6" w14:textId="77777777" w:rsidR="007717E5" w:rsidRPr="00D35310" w:rsidRDefault="00000000" w:rsidP="005E3577">
            <w:pPr>
              <w:spacing w:after="0"/>
              <w:jc w:val="center"/>
              <w:divId w:val="598562005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 fewer per --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  <w:t>(from 0 fewer to 0 fewer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C757B6" w14:textId="77777777" w:rsidR="007717E5" w:rsidRPr="00D35310" w:rsidRDefault="00000000" w:rsidP="005E3577">
            <w:pPr>
              <w:spacing w:after="0"/>
              <w:jc w:val="center"/>
              <w:divId w:val="80303687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</w:r>
            <w:proofErr w:type="spellStart"/>
            <w:r w:rsidRPr="00D35310">
              <w:rPr>
                <w:rStyle w:val="quality-text"/>
                <w:rFonts w:asciiTheme="minorBidi" w:eastAsia="Times New Roman" w:hAnsiTheme="minorBidi"/>
                <w:sz w:val="20"/>
                <w:szCs w:val="20"/>
              </w:rPr>
              <w:t>Moderate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7CBB69" w14:textId="5C224F28" w:rsidR="007717E5" w:rsidRPr="00D35310" w:rsidRDefault="006808BB" w:rsidP="005E3577">
            <w:pPr>
              <w:spacing w:after="0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CRITICAL</w:t>
            </w:r>
          </w:p>
        </w:tc>
      </w:tr>
      <w:tr w:rsidR="007717E5" w:rsidRPr="00D35310" w14:paraId="24652BAE" w14:textId="77777777" w:rsidTr="00D02F02">
        <w:trPr>
          <w:divId w:val="1529635375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3BB396" w14:textId="77777777" w:rsidR="007717E5" w:rsidRPr="00D35310" w:rsidRDefault="00000000" w:rsidP="005E3577">
            <w:pPr>
              <w:spacing w:after="0"/>
              <w:divId w:val="512190868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D35310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Preeclampsia</w:t>
            </w:r>
          </w:p>
        </w:tc>
      </w:tr>
      <w:tr w:rsidR="00D02F02" w:rsidRPr="00D35310" w14:paraId="50D0FA40" w14:textId="77777777" w:rsidTr="00D02F02">
        <w:trPr>
          <w:divId w:val="1529635375"/>
          <w:cantSplit/>
        </w:trPr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496FCE" w14:textId="77777777" w:rsidR="00D02F02" w:rsidRPr="00D35310" w:rsidRDefault="00D02F02" w:rsidP="00D02F02">
            <w:pPr>
              <w:spacing w:after="0"/>
              <w:jc w:val="center"/>
              <w:divId w:val="1949771436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8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530828" w14:textId="60CE43F0" w:rsidR="00D02F02" w:rsidRPr="00D35310" w:rsidRDefault="00D02F02" w:rsidP="00D02F02">
            <w:pPr>
              <w:spacing w:after="0"/>
              <w:jc w:val="center"/>
              <w:divId w:val="433325944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n-RCTs</w:t>
            </w:r>
          </w:p>
        </w:tc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6CA399" w14:textId="77777777" w:rsidR="00D02F02" w:rsidRPr="00D35310" w:rsidRDefault="00D02F02" w:rsidP="00D02F02">
            <w:pPr>
              <w:spacing w:after="0"/>
              <w:jc w:val="center"/>
              <w:divId w:val="333411453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t serious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CCFFD8" w14:textId="77777777" w:rsidR="00D02F02" w:rsidRPr="00D35310" w:rsidRDefault="00D02F02" w:rsidP="00D02F02">
            <w:pPr>
              <w:spacing w:after="0"/>
              <w:jc w:val="center"/>
              <w:divId w:val="156923808"/>
              <w:rPr>
                <w:rFonts w:asciiTheme="minorBidi" w:eastAsia="Times New Roman" w:hAnsiTheme="minorBidi"/>
                <w:sz w:val="20"/>
                <w:szCs w:val="20"/>
              </w:rPr>
            </w:pPr>
            <w:proofErr w:type="spellStart"/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serious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7FE473" w14:textId="77777777" w:rsidR="00D02F02" w:rsidRPr="00D35310" w:rsidRDefault="00D02F02" w:rsidP="00D02F02">
            <w:pPr>
              <w:spacing w:after="0"/>
              <w:jc w:val="center"/>
              <w:divId w:val="193049892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t serious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6BE7AA" w14:textId="77777777" w:rsidR="00D02F02" w:rsidRPr="00D35310" w:rsidRDefault="00D02F02" w:rsidP="00D02F02">
            <w:pPr>
              <w:spacing w:after="0"/>
              <w:jc w:val="center"/>
              <w:divId w:val="705834264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t serious</w:t>
            </w:r>
          </w:p>
        </w:tc>
        <w:tc>
          <w:tcPr>
            <w:tcW w:w="5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A3676F" w14:textId="77777777" w:rsidR="00D02F02" w:rsidRPr="00D35310" w:rsidRDefault="00D02F02" w:rsidP="00D02F02">
            <w:pPr>
              <w:spacing w:after="0"/>
              <w:jc w:val="center"/>
              <w:divId w:val="287132358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ne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C3DEC5" w14:textId="77777777" w:rsidR="00D02F02" w:rsidRPr="00D35310" w:rsidRDefault="00D02F02" w:rsidP="00D02F02">
            <w:pPr>
              <w:spacing w:after="0"/>
              <w:jc w:val="center"/>
              <w:divId w:val="467473649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 xml:space="preserve">637/8406 (7.6%) </w:t>
            </w:r>
          </w:p>
        </w:tc>
        <w:tc>
          <w:tcPr>
            <w:tcW w:w="4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461669" w14:textId="77777777" w:rsidR="00D02F02" w:rsidRPr="00D35310" w:rsidRDefault="00D02F02" w:rsidP="00D02F02">
            <w:pPr>
              <w:spacing w:after="0"/>
              <w:jc w:val="center"/>
              <w:divId w:val="2050493738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cell-value"/>
                <w:rFonts w:asciiTheme="minorBidi" w:eastAsia="Times New Roman" w:hAnsiTheme="minorBidi"/>
                <w:sz w:val="20"/>
                <w:szCs w:val="20"/>
              </w:rPr>
              <w:t xml:space="preserve">499/23185 (2.2%) 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D6BB18" w14:textId="77777777" w:rsidR="00D02F02" w:rsidRPr="00D35310" w:rsidRDefault="00D02F02" w:rsidP="00D02F02">
            <w:pPr>
              <w:spacing w:after="0"/>
              <w:jc w:val="center"/>
              <w:divId w:val="22341341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block"/>
                <w:rFonts w:asciiTheme="minorBidi" w:eastAsia="Times New Roman" w:hAnsiTheme="minorBidi"/>
                <w:b/>
                <w:bCs/>
                <w:sz w:val="20"/>
                <w:szCs w:val="20"/>
              </w:rPr>
              <w:t>OR 3.84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</w:r>
            <w:r w:rsidRPr="00D35310">
              <w:rPr>
                <w:rStyle w:val="cell"/>
                <w:rFonts w:asciiTheme="minorBidi" w:eastAsia="Times New Roman" w:hAnsiTheme="minorBidi"/>
                <w:sz w:val="20"/>
                <w:szCs w:val="20"/>
              </w:rPr>
              <w:t>(2.17 to 6.77)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D478C9" w14:textId="77777777" w:rsidR="00D02F02" w:rsidRPr="00D35310" w:rsidRDefault="00D02F02" w:rsidP="00D02F02">
            <w:pPr>
              <w:spacing w:after="0"/>
              <w:jc w:val="center"/>
              <w:divId w:val="173416317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56 more per 1,000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  <w:t>(from 24 more to 108 more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2A9487" w14:textId="77777777" w:rsidR="00D02F02" w:rsidRPr="00D35310" w:rsidRDefault="00D02F02" w:rsidP="00D02F02">
            <w:pPr>
              <w:spacing w:after="0"/>
              <w:jc w:val="center"/>
              <w:divId w:val="1359505702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</w:r>
            <w:proofErr w:type="spellStart"/>
            <w:r w:rsidRPr="00D35310">
              <w:rPr>
                <w:rStyle w:val="quality-text"/>
                <w:rFonts w:asciiTheme="minorBidi" w:eastAsia="Times New Roman" w:hAnsiTheme="minorBidi"/>
                <w:sz w:val="20"/>
                <w:szCs w:val="20"/>
              </w:rPr>
              <w:t>Moderate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90F342" w14:textId="77777777" w:rsidR="00D02F02" w:rsidRPr="00D35310" w:rsidRDefault="00D02F02" w:rsidP="00D02F02">
            <w:pPr>
              <w:spacing w:after="0"/>
              <w:jc w:val="center"/>
              <w:divId w:val="1929389767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CRITICAL</w:t>
            </w:r>
          </w:p>
        </w:tc>
      </w:tr>
      <w:tr w:rsidR="007717E5" w:rsidRPr="00D35310" w14:paraId="0AA64F64" w14:textId="77777777" w:rsidTr="00D02F02">
        <w:trPr>
          <w:divId w:val="1529635375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1D49D4" w14:textId="3C1E2FDC" w:rsidR="007717E5" w:rsidRPr="00D35310" w:rsidRDefault="00000000" w:rsidP="005E3577">
            <w:pPr>
              <w:spacing w:after="0"/>
              <w:divId w:val="1030454327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D35310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APGAR</w:t>
            </w:r>
            <w:r w:rsidR="00D02F02" w:rsidRPr="00D35310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score at 1 minute</w:t>
            </w:r>
          </w:p>
        </w:tc>
      </w:tr>
      <w:tr w:rsidR="00D02F02" w:rsidRPr="00D35310" w14:paraId="6DC7CD53" w14:textId="77777777" w:rsidTr="00D02F02">
        <w:trPr>
          <w:divId w:val="1529635375"/>
          <w:cantSplit/>
        </w:trPr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406F18" w14:textId="77777777" w:rsidR="00D02F02" w:rsidRPr="00D35310" w:rsidRDefault="00D02F02" w:rsidP="00D02F02">
            <w:pPr>
              <w:spacing w:after="0"/>
              <w:jc w:val="center"/>
              <w:divId w:val="168312625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4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F2B54D" w14:textId="5669644F" w:rsidR="00D02F02" w:rsidRPr="00D35310" w:rsidRDefault="00D02F02" w:rsidP="00D02F02">
            <w:pPr>
              <w:spacing w:after="0"/>
              <w:jc w:val="center"/>
              <w:divId w:val="647586908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n-RCTs</w:t>
            </w:r>
          </w:p>
        </w:tc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220CB0" w14:textId="77777777" w:rsidR="00D02F02" w:rsidRPr="00D35310" w:rsidRDefault="00D02F02" w:rsidP="00D02F02">
            <w:pPr>
              <w:spacing w:after="0"/>
              <w:jc w:val="center"/>
              <w:divId w:val="83834860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t serious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4D7AE1" w14:textId="77777777" w:rsidR="00D02F02" w:rsidRPr="00D35310" w:rsidRDefault="00D02F02" w:rsidP="00D02F02">
            <w:pPr>
              <w:spacing w:after="0"/>
              <w:jc w:val="center"/>
              <w:divId w:val="123275008"/>
              <w:rPr>
                <w:rFonts w:asciiTheme="minorBidi" w:eastAsia="Times New Roman" w:hAnsiTheme="minorBidi"/>
                <w:sz w:val="20"/>
                <w:szCs w:val="20"/>
              </w:rPr>
            </w:pPr>
            <w:proofErr w:type="spellStart"/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serious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6FD366" w14:textId="77777777" w:rsidR="00D02F02" w:rsidRPr="00D35310" w:rsidRDefault="00D02F02" w:rsidP="00D02F02">
            <w:pPr>
              <w:spacing w:after="0"/>
              <w:jc w:val="center"/>
              <w:divId w:val="397017901"/>
              <w:rPr>
                <w:rFonts w:asciiTheme="minorBidi" w:eastAsia="Times New Roman" w:hAnsiTheme="minorBidi"/>
                <w:sz w:val="20"/>
                <w:szCs w:val="20"/>
              </w:rPr>
            </w:pPr>
            <w:proofErr w:type="spellStart"/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serious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0D9260" w14:textId="77777777" w:rsidR="00D02F02" w:rsidRPr="00D35310" w:rsidRDefault="00D02F02" w:rsidP="00D02F02">
            <w:pPr>
              <w:spacing w:after="0"/>
              <w:jc w:val="center"/>
              <w:divId w:val="1697341326"/>
              <w:rPr>
                <w:rFonts w:asciiTheme="minorBidi" w:eastAsia="Times New Roman" w:hAnsiTheme="minorBidi"/>
                <w:sz w:val="20"/>
                <w:szCs w:val="20"/>
              </w:rPr>
            </w:pPr>
            <w:proofErr w:type="spellStart"/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serious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B527B1" w14:textId="77777777" w:rsidR="00D02F02" w:rsidRPr="00D35310" w:rsidRDefault="00D02F02" w:rsidP="00D02F02">
            <w:pPr>
              <w:spacing w:after="0"/>
              <w:jc w:val="center"/>
              <w:divId w:val="1833831833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ne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C0A1B2" w14:textId="77777777" w:rsidR="00D02F02" w:rsidRPr="00D35310" w:rsidRDefault="00D02F02" w:rsidP="00D02F02">
            <w:pPr>
              <w:spacing w:after="0"/>
              <w:jc w:val="center"/>
              <w:divId w:val="1023828389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 xml:space="preserve">39/616 (6.3%) </w:t>
            </w:r>
          </w:p>
        </w:tc>
        <w:tc>
          <w:tcPr>
            <w:tcW w:w="4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07EED3" w14:textId="77777777" w:rsidR="00D02F02" w:rsidRPr="00D35310" w:rsidRDefault="00D02F02" w:rsidP="00D02F02">
            <w:pPr>
              <w:spacing w:after="0"/>
              <w:jc w:val="center"/>
              <w:divId w:val="169415693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cell-value"/>
                <w:rFonts w:asciiTheme="minorBidi" w:eastAsia="Times New Roman" w:hAnsiTheme="minorBidi"/>
                <w:sz w:val="20"/>
                <w:szCs w:val="20"/>
              </w:rPr>
              <w:t xml:space="preserve">58/5758 (1.0%) 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61E13B" w14:textId="77777777" w:rsidR="00D02F02" w:rsidRPr="00D35310" w:rsidRDefault="00D02F02" w:rsidP="00D02F02">
            <w:pPr>
              <w:spacing w:after="0"/>
              <w:jc w:val="center"/>
              <w:divId w:val="1065176632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block"/>
                <w:rFonts w:asciiTheme="minorBidi" w:eastAsia="Times New Roman" w:hAnsiTheme="minorBidi"/>
                <w:b/>
                <w:bCs/>
                <w:sz w:val="20"/>
                <w:szCs w:val="20"/>
              </w:rPr>
              <w:t>OR 3.63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</w:r>
            <w:r w:rsidRPr="00D35310">
              <w:rPr>
                <w:rStyle w:val="cell"/>
                <w:rFonts w:asciiTheme="minorBidi" w:eastAsia="Times New Roman" w:hAnsiTheme="minorBidi"/>
                <w:sz w:val="20"/>
                <w:szCs w:val="20"/>
              </w:rPr>
              <w:t>(1.47 to 8.95)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0A6055" w14:textId="77777777" w:rsidR="00D02F02" w:rsidRPr="00D35310" w:rsidRDefault="00D02F02" w:rsidP="00D02F02">
            <w:pPr>
              <w:spacing w:after="0"/>
              <w:jc w:val="center"/>
              <w:divId w:val="1794909873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26 more per 1,000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  <w:t>(from 5 more to 73 more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1E9D27" w14:textId="77777777" w:rsidR="00D02F02" w:rsidRPr="00D35310" w:rsidRDefault="00D02F02" w:rsidP="00D02F02">
            <w:pPr>
              <w:spacing w:after="0"/>
              <w:jc w:val="center"/>
              <w:divId w:val="319894754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</w:r>
            <w:r w:rsidRPr="00D35310">
              <w:rPr>
                <w:rStyle w:val="quality-text"/>
                <w:rFonts w:asciiTheme="minorBidi" w:eastAsia="Times New Roman" w:hAnsiTheme="minorBidi"/>
                <w:sz w:val="20"/>
                <w:szCs w:val="20"/>
              </w:rPr>
              <w:t xml:space="preserve">Very </w:t>
            </w:r>
            <w:proofErr w:type="spellStart"/>
            <w:proofErr w:type="gramStart"/>
            <w:r w:rsidRPr="00D35310">
              <w:rPr>
                <w:rStyle w:val="quality-text"/>
                <w:rFonts w:asciiTheme="minorBidi" w:eastAsia="Times New Roman" w:hAnsiTheme="minorBidi"/>
                <w:sz w:val="20"/>
                <w:szCs w:val="20"/>
              </w:rPr>
              <w:t>low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a</w:t>
            </w:r>
            <w:r w:rsidRPr="00D35310">
              <w:rPr>
                <w:rStyle w:val="comma"/>
                <w:rFonts w:asciiTheme="minorBidi" w:eastAsia="Times New Roman" w:hAnsiTheme="minorBidi"/>
                <w:sz w:val="20"/>
                <w:szCs w:val="20"/>
                <w:vertAlign w:val="superscript"/>
              </w:rPr>
              <w:t>,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b</w:t>
            </w:r>
            <w:proofErr w:type="gramEnd"/>
            <w:r w:rsidRPr="00D35310">
              <w:rPr>
                <w:rStyle w:val="comma"/>
                <w:rFonts w:asciiTheme="minorBidi" w:eastAsia="Times New Roman" w:hAnsiTheme="minorBidi"/>
                <w:sz w:val="20"/>
                <w:szCs w:val="20"/>
                <w:vertAlign w:val="superscript"/>
              </w:rPr>
              <w:t>,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7FE02C" w14:textId="77777777" w:rsidR="00D02F02" w:rsidRPr="00D35310" w:rsidRDefault="00D02F02" w:rsidP="00D02F02">
            <w:pPr>
              <w:spacing w:after="0"/>
              <w:jc w:val="center"/>
              <w:divId w:val="1392004438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CRITICAL</w:t>
            </w:r>
          </w:p>
        </w:tc>
      </w:tr>
      <w:tr w:rsidR="007717E5" w:rsidRPr="00D35310" w14:paraId="608D4140" w14:textId="77777777" w:rsidTr="00D02F02">
        <w:trPr>
          <w:divId w:val="1529635375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1CE516" w14:textId="0D269DBB" w:rsidR="007717E5" w:rsidRPr="00D35310" w:rsidRDefault="00000000" w:rsidP="005E3577">
            <w:pPr>
              <w:spacing w:after="0"/>
              <w:divId w:val="2071882058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D35310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APGAR</w:t>
            </w:r>
            <w:r w:rsidR="00D02F02" w:rsidRPr="00D35310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score at 5 minutes</w:t>
            </w:r>
          </w:p>
        </w:tc>
      </w:tr>
      <w:tr w:rsidR="00D02F02" w:rsidRPr="00D35310" w14:paraId="61D3EC86" w14:textId="77777777" w:rsidTr="00D02F02">
        <w:trPr>
          <w:divId w:val="1529635375"/>
          <w:cantSplit/>
        </w:trPr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0D204C" w14:textId="77777777" w:rsidR="00D02F02" w:rsidRPr="00D35310" w:rsidRDefault="00D02F02" w:rsidP="00D02F02">
            <w:pPr>
              <w:spacing w:after="0"/>
              <w:jc w:val="center"/>
              <w:divId w:val="1958828683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4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9CDA99" w14:textId="51552163" w:rsidR="00D02F02" w:rsidRPr="00D35310" w:rsidRDefault="00D02F02" w:rsidP="00D02F02">
            <w:pPr>
              <w:spacing w:after="0"/>
              <w:jc w:val="center"/>
              <w:divId w:val="712735557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n-RCTs</w:t>
            </w:r>
          </w:p>
        </w:tc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7B1B5C" w14:textId="77777777" w:rsidR="00D02F02" w:rsidRPr="00D35310" w:rsidRDefault="00D02F02" w:rsidP="00D02F02">
            <w:pPr>
              <w:spacing w:after="0"/>
              <w:jc w:val="center"/>
              <w:divId w:val="956449826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t serious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D59B53" w14:textId="77777777" w:rsidR="00D02F02" w:rsidRPr="00D35310" w:rsidRDefault="00D02F02" w:rsidP="00D02F02">
            <w:pPr>
              <w:spacing w:after="0"/>
              <w:jc w:val="center"/>
              <w:divId w:val="167375411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B47F38" w14:textId="77777777" w:rsidR="00D02F02" w:rsidRPr="00D35310" w:rsidRDefault="00D02F02" w:rsidP="00D02F02">
            <w:pPr>
              <w:spacing w:after="0"/>
              <w:jc w:val="center"/>
              <w:divId w:val="1822310748"/>
              <w:rPr>
                <w:rFonts w:asciiTheme="minorBidi" w:eastAsia="Times New Roman" w:hAnsiTheme="minorBidi"/>
                <w:sz w:val="20"/>
                <w:szCs w:val="20"/>
              </w:rPr>
            </w:pPr>
            <w:proofErr w:type="spellStart"/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serious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81466F" w14:textId="77777777" w:rsidR="00D02F02" w:rsidRPr="00D35310" w:rsidRDefault="00D02F02" w:rsidP="00D02F02">
            <w:pPr>
              <w:spacing w:after="0"/>
              <w:jc w:val="center"/>
              <w:divId w:val="2069914690"/>
              <w:rPr>
                <w:rFonts w:asciiTheme="minorBidi" w:eastAsia="Times New Roman" w:hAnsiTheme="minorBidi"/>
                <w:sz w:val="20"/>
                <w:szCs w:val="20"/>
              </w:rPr>
            </w:pPr>
            <w:proofErr w:type="spellStart"/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serious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77E7EA" w14:textId="77777777" w:rsidR="00D02F02" w:rsidRPr="00D35310" w:rsidRDefault="00D02F02" w:rsidP="00D02F02">
            <w:pPr>
              <w:spacing w:after="0"/>
              <w:jc w:val="center"/>
              <w:divId w:val="1329943175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ne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08E2CE" w14:textId="77777777" w:rsidR="00D02F02" w:rsidRPr="00D35310" w:rsidRDefault="00D02F02" w:rsidP="00D02F02">
            <w:pPr>
              <w:spacing w:after="0"/>
              <w:jc w:val="center"/>
              <w:divId w:val="523861776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 xml:space="preserve">29/599 (4.8%) </w:t>
            </w:r>
          </w:p>
        </w:tc>
        <w:tc>
          <w:tcPr>
            <w:tcW w:w="4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F20122" w14:textId="77777777" w:rsidR="00D02F02" w:rsidRPr="00D35310" w:rsidRDefault="00D02F02" w:rsidP="00D02F02">
            <w:pPr>
              <w:spacing w:after="0"/>
              <w:jc w:val="center"/>
              <w:divId w:val="76658407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cell-value"/>
                <w:rFonts w:asciiTheme="minorBidi" w:eastAsia="Times New Roman" w:hAnsiTheme="minorBidi"/>
                <w:sz w:val="20"/>
                <w:szCs w:val="20"/>
              </w:rPr>
              <w:t xml:space="preserve">26/5643 (0.5%) 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22386A" w14:textId="77777777" w:rsidR="00D02F02" w:rsidRPr="00D35310" w:rsidRDefault="00D02F02" w:rsidP="00D02F02">
            <w:pPr>
              <w:spacing w:after="0"/>
              <w:jc w:val="center"/>
              <w:divId w:val="1651983798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block"/>
                <w:rFonts w:asciiTheme="minorBidi" w:eastAsia="Times New Roman" w:hAnsiTheme="minorBidi"/>
                <w:b/>
                <w:bCs/>
                <w:sz w:val="20"/>
                <w:szCs w:val="20"/>
              </w:rPr>
              <w:t>OR 4.66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</w:r>
            <w:r w:rsidRPr="00D35310">
              <w:rPr>
                <w:rStyle w:val="cell"/>
                <w:rFonts w:asciiTheme="minorBidi" w:eastAsia="Times New Roman" w:hAnsiTheme="minorBidi"/>
                <w:sz w:val="20"/>
                <w:szCs w:val="20"/>
              </w:rPr>
              <w:t>(2.45 to 8.85)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DB03C9" w14:textId="77777777" w:rsidR="00D02F02" w:rsidRPr="00D35310" w:rsidRDefault="00D02F02" w:rsidP="00D02F02">
            <w:pPr>
              <w:spacing w:after="0"/>
              <w:jc w:val="center"/>
              <w:divId w:val="1710185225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7 more per 1,000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  <w:t>(from 7 more to 35 more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2D2895" w14:textId="77777777" w:rsidR="00D02F02" w:rsidRPr="00D35310" w:rsidRDefault="00D02F02" w:rsidP="00D02F02">
            <w:pPr>
              <w:spacing w:after="0"/>
              <w:jc w:val="center"/>
              <w:divId w:val="101719539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</w:r>
            <w:proofErr w:type="spellStart"/>
            <w:proofErr w:type="gramStart"/>
            <w:r w:rsidRPr="00D35310">
              <w:rPr>
                <w:rStyle w:val="quality-text"/>
                <w:rFonts w:asciiTheme="minorBidi" w:eastAsia="Times New Roman" w:hAnsiTheme="minorBidi"/>
                <w:sz w:val="20"/>
                <w:szCs w:val="20"/>
              </w:rPr>
              <w:t>Low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b</w:t>
            </w:r>
            <w:r w:rsidRPr="00D35310">
              <w:rPr>
                <w:rStyle w:val="comma"/>
                <w:rFonts w:asciiTheme="minorBidi" w:eastAsia="Times New Roman" w:hAnsiTheme="minorBidi"/>
                <w:sz w:val="20"/>
                <w:szCs w:val="20"/>
                <w:vertAlign w:val="superscript"/>
              </w:rPr>
              <w:t>,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7AD1EA" w14:textId="77777777" w:rsidR="00D02F02" w:rsidRPr="00D35310" w:rsidRDefault="00D02F02" w:rsidP="00D02F02">
            <w:pPr>
              <w:spacing w:after="0"/>
              <w:jc w:val="center"/>
              <w:divId w:val="639504824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CRITICAL</w:t>
            </w:r>
          </w:p>
        </w:tc>
      </w:tr>
    </w:tbl>
    <w:p w14:paraId="4402C453" w14:textId="77777777" w:rsidR="00D35310" w:rsidRPr="00D35310" w:rsidRDefault="00D35310">
      <w:pPr>
        <w:divId w:val="1529635375"/>
        <w:rPr>
          <w:rFonts w:asciiTheme="minorBidi" w:hAnsiTheme="minorBidi"/>
          <w:sz w:val="20"/>
          <w:szCs w:val="20"/>
        </w:rPr>
      </w:pPr>
      <w:r w:rsidRPr="00D35310">
        <w:rPr>
          <w:rFonts w:asciiTheme="minorBidi" w:hAnsiTheme="minorBidi"/>
          <w:sz w:val="20"/>
          <w:szCs w:val="20"/>
        </w:rPr>
        <w:br w:type="page"/>
      </w:r>
    </w:p>
    <w:tbl>
      <w:tblPr>
        <w:tblW w:w="5281" w:type="pct"/>
        <w:tblInd w:w="-450" w:type="dxa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851"/>
        <w:gridCol w:w="1164"/>
        <w:gridCol w:w="765"/>
        <w:gridCol w:w="1483"/>
        <w:gridCol w:w="1328"/>
        <w:gridCol w:w="1275"/>
        <w:gridCol w:w="1573"/>
        <w:gridCol w:w="1177"/>
        <w:gridCol w:w="1400"/>
        <w:gridCol w:w="919"/>
        <w:gridCol w:w="1007"/>
        <w:gridCol w:w="1038"/>
        <w:gridCol w:w="1229"/>
      </w:tblGrid>
      <w:tr w:rsidR="007717E5" w:rsidRPr="00D35310" w14:paraId="375844F3" w14:textId="77777777" w:rsidTr="00D35310">
        <w:trPr>
          <w:divId w:val="1529635375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25CDE3" w14:textId="53B43930" w:rsidR="007717E5" w:rsidRPr="00D35310" w:rsidRDefault="00000000" w:rsidP="005E3577">
            <w:pPr>
              <w:spacing w:after="0"/>
              <w:divId w:val="1113674729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D35310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lastRenderedPageBreak/>
              <w:t>Cesarean Section</w:t>
            </w:r>
          </w:p>
        </w:tc>
      </w:tr>
      <w:tr w:rsidR="00D02F02" w:rsidRPr="00D35310" w14:paraId="0BBAECFF" w14:textId="77777777" w:rsidTr="00D35310">
        <w:trPr>
          <w:divId w:val="1529635375"/>
          <w:cantSplit/>
        </w:trPr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59DCB1" w14:textId="77777777" w:rsidR="00D02F02" w:rsidRPr="00D35310" w:rsidRDefault="00D02F02" w:rsidP="00D02F02">
            <w:pPr>
              <w:spacing w:after="0"/>
              <w:jc w:val="center"/>
              <w:divId w:val="699665663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10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7457E8" w14:textId="19F09640" w:rsidR="00D02F02" w:rsidRPr="00D35310" w:rsidRDefault="00D02F02" w:rsidP="00D02F02">
            <w:pPr>
              <w:spacing w:after="0"/>
              <w:jc w:val="center"/>
              <w:divId w:val="74753355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n-RCTs</w:t>
            </w:r>
          </w:p>
        </w:tc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5D1E72" w14:textId="77777777" w:rsidR="00D02F02" w:rsidRPr="00D35310" w:rsidRDefault="00D02F02" w:rsidP="00D02F02">
            <w:pPr>
              <w:spacing w:after="0"/>
              <w:jc w:val="center"/>
              <w:divId w:val="281347917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t serious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65D9F9" w14:textId="77777777" w:rsidR="00D02F02" w:rsidRPr="00D35310" w:rsidRDefault="00D02F02" w:rsidP="00D02F02">
            <w:pPr>
              <w:spacing w:after="0"/>
              <w:jc w:val="center"/>
              <w:divId w:val="783118459"/>
              <w:rPr>
                <w:rFonts w:asciiTheme="minorBidi" w:eastAsia="Times New Roman" w:hAnsiTheme="minorBidi"/>
                <w:sz w:val="20"/>
                <w:szCs w:val="20"/>
              </w:rPr>
            </w:pPr>
            <w:proofErr w:type="spellStart"/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serious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680823" w14:textId="77777777" w:rsidR="00D02F02" w:rsidRPr="00D35310" w:rsidRDefault="00D02F02" w:rsidP="00D02F02">
            <w:pPr>
              <w:spacing w:after="0"/>
              <w:jc w:val="center"/>
              <w:divId w:val="923880256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t serious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0D0906" w14:textId="77777777" w:rsidR="00D02F02" w:rsidRPr="00D35310" w:rsidRDefault="00D02F02" w:rsidP="00D02F02">
            <w:pPr>
              <w:spacing w:after="0"/>
              <w:jc w:val="center"/>
              <w:divId w:val="73206875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t serious</w:t>
            </w:r>
          </w:p>
        </w:tc>
        <w:tc>
          <w:tcPr>
            <w:tcW w:w="5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1FEAA4" w14:textId="77777777" w:rsidR="00D02F02" w:rsidRPr="00D35310" w:rsidRDefault="00D02F02" w:rsidP="00D02F02">
            <w:pPr>
              <w:spacing w:after="0"/>
              <w:jc w:val="center"/>
              <w:divId w:val="291601136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ne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799003" w14:textId="77777777" w:rsidR="00D02F02" w:rsidRPr="00D35310" w:rsidRDefault="00D02F02" w:rsidP="00D02F02">
            <w:pPr>
              <w:spacing w:after="0"/>
              <w:jc w:val="center"/>
              <w:divId w:val="2140875513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 xml:space="preserve">5275/10969 (48.1%) </w:t>
            </w:r>
          </w:p>
        </w:tc>
        <w:tc>
          <w:tcPr>
            <w:tcW w:w="4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96956F" w14:textId="77777777" w:rsidR="00D02F02" w:rsidRPr="00D35310" w:rsidRDefault="00D02F02" w:rsidP="00D02F02">
            <w:pPr>
              <w:spacing w:after="0"/>
              <w:jc w:val="center"/>
              <w:divId w:val="85237682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cell-value"/>
                <w:rFonts w:asciiTheme="minorBidi" w:eastAsia="Times New Roman" w:hAnsiTheme="minorBidi"/>
                <w:sz w:val="20"/>
                <w:szCs w:val="20"/>
              </w:rPr>
              <w:t xml:space="preserve">45300/104186 (43.5%) 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EFB510" w14:textId="77777777" w:rsidR="00D02F02" w:rsidRPr="00D35310" w:rsidRDefault="00D02F02" w:rsidP="00D02F02">
            <w:pPr>
              <w:spacing w:after="0"/>
              <w:jc w:val="center"/>
              <w:divId w:val="205214308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block"/>
                <w:rFonts w:asciiTheme="minorBidi" w:eastAsia="Times New Roman" w:hAnsiTheme="minorBidi"/>
                <w:b/>
                <w:bCs/>
                <w:sz w:val="20"/>
                <w:szCs w:val="20"/>
              </w:rPr>
              <w:t>OR 1.44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</w:r>
            <w:r w:rsidRPr="00D35310">
              <w:rPr>
                <w:rStyle w:val="cell"/>
                <w:rFonts w:asciiTheme="minorBidi" w:eastAsia="Times New Roman" w:hAnsiTheme="minorBidi"/>
                <w:sz w:val="20"/>
                <w:szCs w:val="20"/>
              </w:rPr>
              <w:t>(1.16 to 1.79)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021CD3" w14:textId="77777777" w:rsidR="00D02F02" w:rsidRPr="00D35310" w:rsidRDefault="00D02F02" w:rsidP="00D02F02">
            <w:pPr>
              <w:spacing w:after="0"/>
              <w:jc w:val="center"/>
              <w:divId w:val="1893468126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91 more per 1,000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  <w:t>(from 37 more to 145 more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18A7C9" w14:textId="77777777" w:rsidR="00D02F02" w:rsidRPr="00D35310" w:rsidRDefault="00D02F02" w:rsidP="00D02F02">
            <w:pPr>
              <w:spacing w:after="0"/>
              <w:jc w:val="center"/>
              <w:divId w:val="76939413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</w:r>
            <w:proofErr w:type="spellStart"/>
            <w:r w:rsidRPr="00D35310">
              <w:rPr>
                <w:rStyle w:val="quality-text"/>
                <w:rFonts w:asciiTheme="minorBidi" w:eastAsia="Times New Roman" w:hAnsiTheme="minorBidi"/>
                <w:sz w:val="20"/>
                <w:szCs w:val="20"/>
              </w:rPr>
              <w:t>Moderate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E9C1C0" w14:textId="77777777" w:rsidR="00D02F02" w:rsidRPr="00D35310" w:rsidRDefault="00D02F02" w:rsidP="00D02F02">
            <w:pPr>
              <w:spacing w:after="0"/>
              <w:jc w:val="center"/>
              <w:divId w:val="120659905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CRITICAL</w:t>
            </w:r>
          </w:p>
        </w:tc>
      </w:tr>
      <w:tr w:rsidR="007717E5" w:rsidRPr="00D35310" w14:paraId="56092FAC" w14:textId="77777777" w:rsidTr="00D35310">
        <w:trPr>
          <w:divId w:val="1529635375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22AB0F" w14:textId="64BDE521" w:rsidR="007717E5" w:rsidRPr="00D35310" w:rsidRDefault="00D35310" w:rsidP="005E3577">
            <w:pPr>
              <w:spacing w:after="0"/>
              <w:divId w:val="1329403767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D35310">
              <w:rPr>
                <w:rStyle w:val="label"/>
                <w:rFonts w:asciiTheme="minorBidi" w:hAnsiTheme="minorBidi"/>
                <w:b/>
                <w:bCs/>
                <w:sz w:val="20"/>
                <w:szCs w:val="20"/>
              </w:rPr>
              <w:t xml:space="preserve">Intrauterine </w:t>
            </w:r>
            <w:r>
              <w:rPr>
                <w:rStyle w:val="label"/>
                <w:rFonts w:asciiTheme="minorBidi" w:hAnsiTheme="minorBidi"/>
                <w:b/>
                <w:bCs/>
                <w:sz w:val="20"/>
                <w:szCs w:val="20"/>
              </w:rPr>
              <w:t>G</w:t>
            </w:r>
            <w:r w:rsidRPr="00D35310">
              <w:rPr>
                <w:rStyle w:val="label"/>
                <w:rFonts w:asciiTheme="minorBidi" w:hAnsiTheme="minorBidi"/>
                <w:b/>
                <w:bCs/>
                <w:sz w:val="20"/>
                <w:szCs w:val="20"/>
              </w:rPr>
              <w:t xml:space="preserve">rowth </w:t>
            </w:r>
            <w:r>
              <w:rPr>
                <w:rStyle w:val="label"/>
                <w:rFonts w:asciiTheme="minorBidi" w:hAnsiTheme="minorBidi"/>
                <w:b/>
                <w:bCs/>
                <w:sz w:val="20"/>
                <w:szCs w:val="20"/>
              </w:rPr>
              <w:t>R</w:t>
            </w:r>
            <w:r w:rsidRPr="00D35310">
              <w:rPr>
                <w:rStyle w:val="label"/>
                <w:rFonts w:asciiTheme="minorBidi" w:hAnsiTheme="minorBidi"/>
                <w:b/>
                <w:bCs/>
                <w:sz w:val="20"/>
                <w:szCs w:val="20"/>
              </w:rPr>
              <w:t>estriction</w:t>
            </w:r>
            <w:r>
              <w:rPr>
                <w:rStyle w:val="label"/>
                <w:rFonts w:asciiTheme="minorBidi" w:hAnsiTheme="minorBidi"/>
                <w:b/>
                <w:bCs/>
                <w:sz w:val="20"/>
                <w:szCs w:val="20"/>
              </w:rPr>
              <w:t xml:space="preserve"> (IUGR)</w:t>
            </w:r>
          </w:p>
        </w:tc>
      </w:tr>
      <w:tr w:rsidR="00D02F02" w:rsidRPr="00D35310" w14:paraId="322C8C86" w14:textId="77777777" w:rsidTr="00D35310">
        <w:trPr>
          <w:divId w:val="1529635375"/>
          <w:cantSplit/>
        </w:trPr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76AF6E" w14:textId="77777777" w:rsidR="00D02F02" w:rsidRPr="00D35310" w:rsidRDefault="00D02F02" w:rsidP="00D02F02">
            <w:pPr>
              <w:spacing w:after="0"/>
              <w:jc w:val="center"/>
              <w:divId w:val="125902248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8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34CF8D" w14:textId="7CBBB265" w:rsidR="00D02F02" w:rsidRPr="00D35310" w:rsidRDefault="00D02F02" w:rsidP="00D02F02">
            <w:pPr>
              <w:spacing w:after="0"/>
              <w:jc w:val="center"/>
              <w:divId w:val="897128418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n-RCTs</w:t>
            </w:r>
          </w:p>
        </w:tc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0B1DBB" w14:textId="77777777" w:rsidR="00D02F02" w:rsidRPr="00D35310" w:rsidRDefault="00D02F02" w:rsidP="00D02F02">
            <w:pPr>
              <w:spacing w:after="0"/>
              <w:jc w:val="center"/>
              <w:divId w:val="1061370529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t serious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8049AE" w14:textId="77777777" w:rsidR="00D02F02" w:rsidRPr="00D35310" w:rsidRDefault="00D02F02" w:rsidP="00D02F02">
            <w:pPr>
              <w:spacing w:after="0"/>
              <w:jc w:val="center"/>
              <w:divId w:val="1526407960"/>
              <w:rPr>
                <w:rFonts w:asciiTheme="minorBidi" w:eastAsia="Times New Roman" w:hAnsiTheme="minorBidi"/>
                <w:sz w:val="20"/>
                <w:szCs w:val="20"/>
              </w:rPr>
            </w:pPr>
            <w:proofErr w:type="spellStart"/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serious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975B45" w14:textId="77777777" w:rsidR="00D02F02" w:rsidRPr="00D35310" w:rsidRDefault="00D02F02" w:rsidP="00D02F02">
            <w:pPr>
              <w:spacing w:after="0"/>
              <w:jc w:val="center"/>
              <w:divId w:val="1810437027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t serious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9555B5" w14:textId="61CF78FD" w:rsidR="00D02F02" w:rsidRPr="00D35310" w:rsidRDefault="00D02F02" w:rsidP="00D02F02">
            <w:pPr>
              <w:spacing w:after="0"/>
              <w:jc w:val="center"/>
              <w:divId w:val="1471096034"/>
              <w:rPr>
                <w:rFonts w:asciiTheme="minorBidi" w:eastAsia="Times New Roman" w:hAnsiTheme="minorBidi"/>
                <w:sz w:val="20"/>
                <w:szCs w:val="20"/>
              </w:rPr>
            </w:pPr>
            <w:proofErr w:type="spellStart"/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Serious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05F353" w14:textId="77777777" w:rsidR="00D02F02" w:rsidRPr="00D35310" w:rsidRDefault="00D02F02" w:rsidP="00D02F02">
            <w:pPr>
              <w:spacing w:after="0"/>
              <w:jc w:val="center"/>
              <w:divId w:val="2078818292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ne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546049" w14:textId="77777777" w:rsidR="00D02F02" w:rsidRPr="00D35310" w:rsidRDefault="00D02F02" w:rsidP="00D02F02">
            <w:pPr>
              <w:spacing w:after="0"/>
              <w:jc w:val="center"/>
              <w:divId w:val="181938344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 xml:space="preserve">123/498 (24.7%) </w:t>
            </w:r>
          </w:p>
        </w:tc>
        <w:tc>
          <w:tcPr>
            <w:tcW w:w="4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FEC602" w14:textId="77777777" w:rsidR="00D02F02" w:rsidRPr="00D35310" w:rsidRDefault="00D02F02" w:rsidP="00D02F02">
            <w:pPr>
              <w:spacing w:after="0"/>
              <w:jc w:val="center"/>
              <w:divId w:val="1425346419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cell-value"/>
                <w:rFonts w:asciiTheme="minorBidi" w:eastAsia="Times New Roman" w:hAnsiTheme="minorBidi"/>
                <w:sz w:val="20"/>
                <w:szCs w:val="20"/>
              </w:rPr>
              <w:t xml:space="preserve">98/473 (20.7%) 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FF0D60" w14:textId="6D9AC924" w:rsidR="00D02F02" w:rsidRPr="00D35310" w:rsidRDefault="00D02F02" w:rsidP="00D02F02">
            <w:pPr>
              <w:spacing w:after="0"/>
              <w:jc w:val="center"/>
              <w:divId w:val="1070276383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block"/>
                <w:rFonts w:asciiTheme="minorBidi" w:eastAsia="Times New Roman" w:hAnsiTheme="minorBidi"/>
                <w:b/>
                <w:bCs/>
                <w:sz w:val="20"/>
                <w:szCs w:val="20"/>
              </w:rPr>
              <w:t>OR 3.03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</w:r>
            <w:r w:rsidRPr="00D35310">
              <w:rPr>
                <w:rStyle w:val="cell"/>
                <w:rFonts w:asciiTheme="minorBidi" w:eastAsia="Times New Roman" w:hAnsiTheme="minorBidi"/>
                <w:sz w:val="20"/>
                <w:szCs w:val="20"/>
              </w:rPr>
              <w:t>(1.16 to 7.91)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B0DCC3" w14:textId="5662C567" w:rsidR="00D02F02" w:rsidRPr="00D35310" w:rsidRDefault="00D02F02" w:rsidP="00D02F02">
            <w:pPr>
              <w:spacing w:after="0"/>
              <w:jc w:val="center"/>
              <w:divId w:val="2071537315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46 more per 1,000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  <w:t>(from 37 more to 194 more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120A38" w14:textId="77777777" w:rsidR="00D02F02" w:rsidRPr="00D35310" w:rsidRDefault="00D02F02" w:rsidP="00D02F02">
            <w:pPr>
              <w:spacing w:after="0"/>
              <w:jc w:val="center"/>
              <w:divId w:val="187538576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</w:r>
            <w:proofErr w:type="spellStart"/>
            <w:proofErr w:type="gramStart"/>
            <w:r w:rsidRPr="00D35310">
              <w:rPr>
                <w:rStyle w:val="quality-text"/>
                <w:rFonts w:asciiTheme="minorBidi" w:eastAsia="Times New Roman" w:hAnsiTheme="minorBidi"/>
                <w:sz w:val="20"/>
                <w:szCs w:val="20"/>
              </w:rPr>
              <w:t>Low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a</w:t>
            </w:r>
            <w:r w:rsidRPr="00D35310">
              <w:rPr>
                <w:rStyle w:val="comma"/>
                <w:rFonts w:asciiTheme="minorBidi" w:eastAsia="Times New Roman" w:hAnsiTheme="minorBidi"/>
                <w:sz w:val="20"/>
                <w:szCs w:val="20"/>
                <w:vertAlign w:val="superscript"/>
              </w:rPr>
              <w:t>,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1ED70A" w14:textId="77777777" w:rsidR="00D02F02" w:rsidRPr="00D35310" w:rsidRDefault="00D02F02" w:rsidP="00D02F02">
            <w:pPr>
              <w:spacing w:after="0"/>
              <w:jc w:val="center"/>
              <w:divId w:val="691493316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CRITICAL</w:t>
            </w:r>
          </w:p>
        </w:tc>
      </w:tr>
      <w:tr w:rsidR="007717E5" w:rsidRPr="00D35310" w14:paraId="164B1BC9" w14:textId="77777777" w:rsidTr="00D35310">
        <w:trPr>
          <w:divId w:val="1529635375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17CE1D" w14:textId="77777777" w:rsidR="007717E5" w:rsidRPr="00D35310" w:rsidRDefault="00000000" w:rsidP="005E3577">
            <w:pPr>
              <w:spacing w:after="0"/>
              <w:divId w:val="1459833005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D35310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Live Birth</w:t>
            </w:r>
          </w:p>
        </w:tc>
      </w:tr>
      <w:tr w:rsidR="00D02F02" w:rsidRPr="00D35310" w14:paraId="441940D2" w14:textId="77777777" w:rsidTr="00D35310">
        <w:trPr>
          <w:divId w:val="1529635375"/>
          <w:cantSplit/>
        </w:trPr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759B33" w14:textId="77777777" w:rsidR="00D02F02" w:rsidRPr="00D35310" w:rsidRDefault="00D02F02" w:rsidP="00D02F02">
            <w:pPr>
              <w:spacing w:after="0"/>
              <w:jc w:val="center"/>
              <w:divId w:val="557328888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4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CFE1AB" w14:textId="11717DB8" w:rsidR="00D02F02" w:rsidRPr="00D35310" w:rsidRDefault="00D02F02" w:rsidP="00D02F02">
            <w:pPr>
              <w:spacing w:after="0"/>
              <w:jc w:val="center"/>
              <w:divId w:val="612395323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n-RCTs</w:t>
            </w:r>
          </w:p>
        </w:tc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115DC5" w14:textId="77777777" w:rsidR="00D02F02" w:rsidRPr="00D35310" w:rsidRDefault="00D02F02" w:rsidP="00D02F02">
            <w:pPr>
              <w:spacing w:after="0"/>
              <w:jc w:val="center"/>
              <w:divId w:val="33006212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t serious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474A1F" w14:textId="77777777" w:rsidR="00D02F02" w:rsidRPr="00D35310" w:rsidRDefault="00D02F02" w:rsidP="00D02F02">
            <w:pPr>
              <w:spacing w:after="0"/>
              <w:jc w:val="center"/>
              <w:divId w:val="310409820"/>
              <w:rPr>
                <w:rFonts w:asciiTheme="minorBidi" w:eastAsia="Times New Roman" w:hAnsiTheme="minorBidi"/>
                <w:sz w:val="20"/>
                <w:szCs w:val="20"/>
              </w:rPr>
            </w:pPr>
            <w:proofErr w:type="spellStart"/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serious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F37554" w14:textId="77777777" w:rsidR="00D02F02" w:rsidRPr="00D35310" w:rsidRDefault="00D02F02" w:rsidP="00D02F02">
            <w:pPr>
              <w:spacing w:after="0"/>
              <w:jc w:val="center"/>
              <w:divId w:val="1293512251"/>
              <w:rPr>
                <w:rFonts w:asciiTheme="minorBidi" w:eastAsia="Times New Roman" w:hAnsiTheme="minorBidi"/>
                <w:sz w:val="20"/>
                <w:szCs w:val="20"/>
              </w:rPr>
            </w:pPr>
            <w:proofErr w:type="spellStart"/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serious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E91147" w14:textId="77777777" w:rsidR="00D02F02" w:rsidRPr="00D35310" w:rsidRDefault="00D02F02" w:rsidP="00D02F02">
            <w:pPr>
              <w:spacing w:after="0"/>
              <w:jc w:val="center"/>
              <w:divId w:val="2029091953"/>
              <w:rPr>
                <w:rFonts w:asciiTheme="minorBidi" w:eastAsia="Times New Roman" w:hAnsiTheme="minorBidi"/>
                <w:sz w:val="20"/>
                <w:szCs w:val="20"/>
              </w:rPr>
            </w:pPr>
            <w:proofErr w:type="spellStart"/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serious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5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488AB7" w14:textId="77777777" w:rsidR="00D02F02" w:rsidRPr="00D35310" w:rsidRDefault="00D02F02" w:rsidP="00D02F02">
            <w:pPr>
              <w:spacing w:after="0"/>
              <w:jc w:val="center"/>
              <w:divId w:val="465896265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ne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FE519D" w14:textId="77777777" w:rsidR="00D02F02" w:rsidRPr="00D35310" w:rsidRDefault="00D02F02" w:rsidP="00D02F02">
            <w:pPr>
              <w:spacing w:after="0"/>
              <w:jc w:val="center"/>
              <w:divId w:val="457142339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 xml:space="preserve">269/478 (56.3%) </w:t>
            </w:r>
          </w:p>
        </w:tc>
        <w:tc>
          <w:tcPr>
            <w:tcW w:w="4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8DEAA5" w14:textId="77777777" w:rsidR="00D02F02" w:rsidRPr="00D35310" w:rsidRDefault="00D02F02" w:rsidP="00D02F02">
            <w:pPr>
              <w:spacing w:after="0"/>
              <w:jc w:val="center"/>
              <w:divId w:val="1766997384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cell-value"/>
                <w:rFonts w:asciiTheme="minorBidi" w:eastAsia="Times New Roman" w:hAnsiTheme="minorBidi"/>
                <w:sz w:val="20"/>
                <w:szCs w:val="20"/>
              </w:rPr>
              <w:t xml:space="preserve">478/743 (64.3%) 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6FAA77" w14:textId="77777777" w:rsidR="00D02F02" w:rsidRPr="00D35310" w:rsidRDefault="00D02F02" w:rsidP="00D02F02">
            <w:pPr>
              <w:spacing w:after="0"/>
              <w:jc w:val="center"/>
              <w:divId w:val="79536785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block"/>
                <w:rFonts w:asciiTheme="minorBidi" w:eastAsia="Times New Roman" w:hAnsiTheme="minorBidi"/>
                <w:b/>
                <w:bCs/>
                <w:sz w:val="20"/>
                <w:szCs w:val="20"/>
              </w:rPr>
              <w:t>OR 0.65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</w:r>
            <w:r w:rsidRPr="00D35310">
              <w:rPr>
                <w:rStyle w:val="cell"/>
                <w:rFonts w:asciiTheme="minorBidi" w:eastAsia="Times New Roman" w:hAnsiTheme="minorBidi"/>
                <w:sz w:val="20"/>
                <w:szCs w:val="20"/>
              </w:rPr>
              <w:t>(0.41 to 1.02)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EB47A3" w14:textId="77777777" w:rsidR="00D02F02" w:rsidRPr="00D35310" w:rsidRDefault="00D02F02" w:rsidP="00D02F02">
            <w:pPr>
              <w:spacing w:after="0"/>
              <w:jc w:val="center"/>
              <w:divId w:val="43138116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104 fewer per 1,000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  <w:t>(from 218 fewer to 5 more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27F8BA" w14:textId="77777777" w:rsidR="00D02F02" w:rsidRPr="00D35310" w:rsidRDefault="00D02F02" w:rsidP="00D02F02">
            <w:pPr>
              <w:spacing w:after="0"/>
              <w:jc w:val="center"/>
              <w:divId w:val="191681966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</w:r>
            <w:r w:rsidRPr="00D35310">
              <w:rPr>
                <w:rStyle w:val="quality-text"/>
                <w:rFonts w:asciiTheme="minorBidi" w:eastAsia="Times New Roman" w:hAnsiTheme="minorBidi"/>
                <w:sz w:val="20"/>
                <w:szCs w:val="20"/>
              </w:rPr>
              <w:t xml:space="preserve">Very </w:t>
            </w:r>
            <w:proofErr w:type="spellStart"/>
            <w:proofErr w:type="gramStart"/>
            <w:r w:rsidRPr="00D35310">
              <w:rPr>
                <w:rStyle w:val="quality-text"/>
                <w:rFonts w:asciiTheme="minorBidi" w:eastAsia="Times New Roman" w:hAnsiTheme="minorBidi"/>
                <w:sz w:val="20"/>
                <w:szCs w:val="20"/>
              </w:rPr>
              <w:t>low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a</w:t>
            </w:r>
            <w:r w:rsidRPr="00D35310">
              <w:rPr>
                <w:rStyle w:val="comma"/>
                <w:rFonts w:asciiTheme="minorBidi" w:eastAsia="Times New Roman" w:hAnsiTheme="minorBidi"/>
                <w:sz w:val="20"/>
                <w:szCs w:val="20"/>
                <w:vertAlign w:val="superscript"/>
              </w:rPr>
              <w:t>,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b</w:t>
            </w:r>
            <w:proofErr w:type="gramEnd"/>
            <w:r w:rsidRPr="00D35310">
              <w:rPr>
                <w:rStyle w:val="comma"/>
                <w:rFonts w:asciiTheme="minorBidi" w:eastAsia="Times New Roman" w:hAnsiTheme="minorBidi"/>
                <w:sz w:val="20"/>
                <w:szCs w:val="20"/>
                <w:vertAlign w:val="superscript"/>
              </w:rPr>
              <w:t>,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7DE078" w14:textId="77777777" w:rsidR="00D02F02" w:rsidRPr="00D35310" w:rsidRDefault="00D02F02" w:rsidP="00D02F02">
            <w:pPr>
              <w:spacing w:after="0"/>
              <w:jc w:val="center"/>
              <w:divId w:val="801267237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CRITICAL</w:t>
            </w:r>
          </w:p>
        </w:tc>
      </w:tr>
      <w:tr w:rsidR="007717E5" w:rsidRPr="00D35310" w14:paraId="6CB25368" w14:textId="77777777" w:rsidTr="00D35310">
        <w:trPr>
          <w:divId w:val="1529635375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D8A157" w14:textId="232EB9E0" w:rsidR="007717E5" w:rsidRPr="00D35310" w:rsidRDefault="00D35310" w:rsidP="005E3577">
            <w:pPr>
              <w:spacing w:after="0"/>
              <w:divId w:val="1704792291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Neonatal Intensive Care Unit (</w:t>
            </w:r>
            <w:r w:rsidR="00000000" w:rsidRPr="00D35310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NICU</w:t>
            </w:r>
            <w:r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)</w:t>
            </w:r>
            <w:r w:rsidR="00000000" w:rsidRPr="00D35310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 Admission</w:t>
            </w:r>
          </w:p>
        </w:tc>
      </w:tr>
      <w:tr w:rsidR="00D02F02" w:rsidRPr="00D35310" w14:paraId="6F83044A" w14:textId="77777777" w:rsidTr="00D35310">
        <w:trPr>
          <w:divId w:val="1529635375"/>
          <w:cantSplit/>
        </w:trPr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369D98" w14:textId="77777777" w:rsidR="00D02F02" w:rsidRPr="00D35310" w:rsidRDefault="00D02F02" w:rsidP="00D02F02">
            <w:pPr>
              <w:spacing w:after="0"/>
              <w:jc w:val="center"/>
              <w:divId w:val="1682007825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5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487769" w14:textId="4F19E378" w:rsidR="00D02F02" w:rsidRPr="00D35310" w:rsidRDefault="00D02F02" w:rsidP="00D02F02">
            <w:pPr>
              <w:spacing w:after="0"/>
              <w:jc w:val="center"/>
              <w:divId w:val="646739417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n-RCTs</w:t>
            </w:r>
          </w:p>
        </w:tc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19AA8B" w14:textId="77777777" w:rsidR="00D02F02" w:rsidRPr="00D35310" w:rsidRDefault="00D02F02" w:rsidP="00D02F02">
            <w:pPr>
              <w:spacing w:after="0"/>
              <w:jc w:val="center"/>
              <w:divId w:val="827211244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t serious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B08791" w14:textId="77777777" w:rsidR="00D02F02" w:rsidRPr="00D35310" w:rsidRDefault="00D02F02" w:rsidP="00D02F02">
            <w:pPr>
              <w:spacing w:after="0"/>
              <w:jc w:val="center"/>
              <w:divId w:val="463961144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t serious</w:t>
            </w:r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4D7CD3" w14:textId="77777777" w:rsidR="00D02F02" w:rsidRPr="00D35310" w:rsidRDefault="00D02F02" w:rsidP="00D02F02">
            <w:pPr>
              <w:spacing w:after="0"/>
              <w:jc w:val="center"/>
              <w:divId w:val="212468493"/>
              <w:rPr>
                <w:rFonts w:asciiTheme="minorBidi" w:eastAsia="Times New Roman" w:hAnsiTheme="minorBidi"/>
                <w:sz w:val="20"/>
                <w:szCs w:val="20"/>
              </w:rPr>
            </w:pPr>
            <w:proofErr w:type="spellStart"/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serious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BA7882" w14:textId="77777777" w:rsidR="00D02F02" w:rsidRPr="00D35310" w:rsidRDefault="00D02F02" w:rsidP="00D02F02">
            <w:pPr>
              <w:spacing w:after="0"/>
              <w:jc w:val="center"/>
              <w:divId w:val="435906585"/>
              <w:rPr>
                <w:rFonts w:asciiTheme="minorBidi" w:eastAsia="Times New Roman" w:hAnsiTheme="minorBidi"/>
                <w:sz w:val="20"/>
                <w:szCs w:val="20"/>
              </w:rPr>
            </w:pPr>
            <w:proofErr w:type="spellStart"/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serious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ADBC23" w14:textId="77777777" w:rsidR="00D02F02" w:rsidRPr="00D35310" w:rsidRDefault="00D02F02" w:rsidP="00D02F02">
            <w:pPr>
              <w:spacing w:after="0"/>
              <w:jc w:val="center"/>
              <w:divId w:val="543253849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ne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176B4E" w14:textId="77777777" w:rsidR="00D02F02" w:rsidRPr="00D35310" w:rsidRDefault="00D02F02" w:rsidP="00D02F02">
            <w:pPr>
              <w:spacing w:after="0"/>
              <w:jc w:val="center"/>
              <w:divId w:val="63950367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 xml:space="preserve">82/707 (11.6%) </w:t>
            </w:r>
          </w:p>
        </w:tc>
        <w:tc>
          <w:tcPr>
            <w:tcW w:w="4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7C38A0" w14:textId="77777777" w:rsidR="00D02F02" w:rsidRPr="00D35310" w:rsidRDefault="00D02F02" w:rsidP="00D02F02">
            <w:pPr>
              <w:spacing w:after="0"/>
              <w:jc w:val="center"/>
              <w:divId w:val="6746285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cell-value"/>
                <w:rFonts w:asciiTheme="minorBidi" w:eastAsia="Times New Roman" w:hAnsiTheme="minorBidi"/>
                <w:sz w:val="20"/>
                <w:szCs w:val="20"/>
              </w:rPr>
              <w:t xml:space="preserve">223/5714 (3.9%) 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9508D2" w14:textId="77777777" w:rsidR="00D02F02" w:rsidRPr="00D35310" w:rsidRDefault="00D02F02" w:rsidP="00D02F02">
            <w:pPr>
              <w:spacing w:after="0"/>
              <w:jc w:val="center"/>
              <w:divId w:val="1760059701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block"/>
                <w:rFonts w:asciiTheme="minorBidi" w:eastAsia="Times New Roman" w:hAnsiTheme="minorBidi"/>
                <w:b/>
                <w:bCs/>
                <w:sz w:val="20"/>
                <w:szCs w:val="20"/>
              </w:rPr>
              <w:t>OR 2.20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</w:r>
            <w:r w:rsidRPr="00D35310">
              <w:rPr>
                <w:rStyle w:val="cell"/>
                <w:rFonts w:asciiTheme="minorBidi" w:eastAsia="Times New Roman" w:hAnsiTheme="minorBidi"/>
                <w:sz w:val="20"/>
                <w:szCs w:val="20"/>
              </w:rPr>
              <w:t>(1.63 to 2.97)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80510E" w14:textId="77777777" w:rsidR="00D02F02" w:rsidRPr="00D35310" w:rsidRDefault="00D02F02" w:rsidP="00D02F02">
            <w:pPr>
              <w:spacing w:after="0"/>
              <w:jc w:val="center"/>
              <w:divId w:val="1468820087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43 more per 1,000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  <w:t>(from 23 more to 69 more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B26E16" w14:textId="77777777" w:rsidR="00D02F02" w:rsidRPr="00D35310" w:rsidRDefault="00D02F02" w:rsidP="00D02F02">
            <w:pPr>
              <w:spacing w:after="0"/>
              <w:jc w:val="center"/>
              <w:divId w:val="20934645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</w:r>
            <w:proofErr w:type="spellStart"/>
            <w:proofErr w:type="gramStart"/>
            <w:r w:rsidRPr="00D35310">
              <w:rPr>
                <w:rStyle w:val="quality-text"/>
                <w:rFonts w:asciiTheme="minorBidi" w:eastAsia="Times New Roman" w:hAnsiTheme="minorBidi"/>
                <w:sz w:val="20"/>
                <w:szCs w:val="20"/>
              </w:rPr>
              <w:t>Low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b</w:t>
            </w:r>
            <w:r w:rsidRPr="00D35310">
              <w:rPr>
                <w:rStyle w:val="comma"/>
                <w:rFonts w:asciiTheme="minorBidi" w:eastAsia="Times New Roman" w:hAnsiTheme="minorBidi"/>
                <w:sz w:val="20"/>
                <w:szCs w:val="20"/>
                <w:vertAlign w:val="superscript"/>
              </w:rPr>
              <w:t>,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362054" w14:textId="77777777" w:rsidR="00D02F02" w:rsidRPr="00D35310" w:rsidRDefault="00D02F02" w:rsidP="00D02F02">
            <w:pPr>
              <w:spacing w:after="0"/>
              <w:jc w:val="center"/>
              <w:divId w:val="946161113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CRITICAL</w:t>
            </w:r>
          </w:p>
        </w:tc>
      </w:tr>
      <w:tr w:rsidR="007717E5" w:rsidRPr="00D35310" w14:paraId="476BFB00" w14:textId="77777777" w:rsidTr="00D35310">
        <w:trPr>
          <w:divId w:val="1529635375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48798E" w14:textId="77777777" w:rsidR="007717E5" w:rsidRPr="00D35310" w:rsidRDefault="00000000" w:rsidP="005E3577">
            <w:pPr>
              <w:spacing w:after="0"/>
              <w:divId w:val="1039624703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D35310">
              <w:rPr>
                <w:rStyle w:val="label"/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 xml:space="preserve">Natural Vaginal Delivery </w:t>
            </w:r>
          </w:p>
        </w:tc>
      </w:tr>
      <w:tr w:rsidR="00D02F02" w:rsidRPr="00D35310" w14:paraId="0F4CF1FF" w14:textId="77777777" w:rsidTr="00D35310">
        <w:trPr>
          <w:divId w:val="1529635375"/>
          <w:cantSplit/>
        </w:trPr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89149B" w14:textId="77777777" w:rsidR="00D02F02" w:rsidRPr="00D35310" w:rsidRDefault="00D02F02" w:rsidP="00D02F02">
            <w:pPr>
              <w:spacing w:after="0"/>
              <w:jc w:val="center"/>
              <w:divId w:val="1888370326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8</w:t>
            </w:r>
          </w:p>
        </w:tc>
        <w:tc>
          <w:tcPr>
            <w:tcW w:w="3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E83D79" w14:textId="61C26BD4" w:rsidR="00D02F02" w:rsidRPr="00D35310" w:rsidRDefault="00D02F02" w:rsidP="00D02F02">
            <w:pPr>
              <w:spacing w:after="0"/>
              <w:jc w:val="center"/>
              <w:divId w:val="670064404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n-RCTs</w:t>
            </w:r>
          </w:p>
        </w:tc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8B2985" w14:textId="77777777" w:rsidR="00D02F02" w:rsidRPr="00D35310" w:rsidRDefault="00D02F02" w:rsidP="00D02F02">
            <w:pPr>
              <w:spacing w:after="0"/>
              <w:jc w:val="center"/>
              <w:divId w:val="496532399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t serious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C48FA3" w14:textId="77777777" w:rsidR="00D02F02" w:rsidRPr="00D35310" w:rsidRDefault="00D02F02" w:rsidP="00D02F02">
            <w:pPr>
              <w:spacing w:after="0"/>
              <w:jc w:val="center"/>
              <w:divId w:val="433211702"/>
              <w:rPr>
                <w:rFonts w:asciiTheme="minorBidi" w:eastAsia="Times New Roman" w:hAnsiTheme="minorBidi"/>
                <w:sz w:val="20"/>
                <w:szCs w:val="20"/>
              </w:rPr>
            </w:pPr>
            <w:proofErr w:type="spellStart"/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serious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C71C28" w14:textId="77777777" w:rsidR="00D02F02" w:rsidRPr="00D35310" w:rsidRDefault="00D02F02" w:rsidP="00D02F02">
            <w:pPr>
              <w:spacing w:after="0"/>
              <w:jc w:val="center"/>
              <w:divId w:val="952516134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t serious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90105D" w14:textId="77777777" w:rsidR="00D02F02" w:rsidRPr="00D35310" w:rsidRDefault="00D02F02" w:rsidP="00D02F02">
            <w:pPr>
              <w:spacing w:after="0"/>
              <w:jc w:val="center"/>
              <w:divId w:val="1312101963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t serious</w:t>
            </w:r>
          </w:p>
        </w:tc>
        <w:tc>
          <w:tcPr>
            <w:tcW w:w="5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D06D7D" w14:textId="77777777" w:rsidR="00D02F02" w:rsidRPr="00D35310" w:rsidRDefault="00D02F02" w:rsidP="00D02F02">
            <w:pPr>
              <w:spacing w:after="0"/>
              <w:jc w:val="center"/>
              <w:divId w:val="1501387110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none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054CF9" w14:textId="77777777" w:rsidR="00D02F02" w:rsidRPr="00D35310" w:rsidRDefault="00D02F02" w:rsidP="00D02F02">
            <w:pPr>
              <w:spacing w:after="0"/>
              <w:jc w:val="center"/>
              <w:divId w:val="979262018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 xml:space="preserve">3819/7587 (50.3%) </w:t>
            </w:r>
          </w:p>
        </w:tc>
        <w:tc>
          <w:tcPr>
            <w:tcW w:w="4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66C0E8" w14:textId="77777777" w:rsidR="00D02F02" w:rsidRPr="00D35310" w:rsidRDefault="00D02F02" w:rsidP="00D02F02">
            <w:pPr>
              <w:spacing w:after="0"/>
              <w:jc w:val="center"/>
              <w:divId w:val="1114667936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cell-value"/>
                <w:rFonts w:asciiTheme="minorBidi" w:eastAsia="Times New Roman" w:hAnsiTheme="minorBidi"/>
                <w:sz w:val="20"/>
                <w:szCs w:val="20"/>
              </w:rPr>
              <w:t xml:space="preserve">45470/87781 (51.8%) 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032C97" w14:textId="77777777" w:rsidR="00D02F02" w:rsidRPr="00D35310" w:rsidRDefault="00D02F02" w:rsidP="00D02F02">
            <w:pPr>
              <w:spacing w:after="0"/>
              <w:jc w:val="center"/>
              <w:divId w:val="1550531907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block"/>
                <w:rFonts w:asciiTheme="minorBidi" w:eastAsia="Times New Roman" w:hAnsiTheme="minorBidi"/>
                <w:b/>
                <w:bCs/>
                <w:sz w:val="20"/>
                <w:szCs w:val="20"/>
              </w:rPr>
              <w:t>OR 0.68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</w:r>
            <w:r w:rsidRPr="00D35310">
              <w:rPr>
                <w:rStyle w:val="cell"/>
                <w:rFonts w:asciiTheme="minorBidi" w:eastAsia="Times New Roman" w:hAnsiTheme="minorBidi"/>
                <w:sz w:val="20"/>
                <w:szCs w:val="20"/>
              </w:rPr>
              <w:t>(0.51 to 0.91)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D2926C" w14:textId="77777777" w:rsidR="00D02F02" w:rsidRPr="00D35310" w:rsidRDefault="00D02F02" w:rsidP="00D02F02">
            <w:pPr>
              <w:spacing w:after="0"/>
              <w:jc w:val="center"/>
              <w:divId w:val="1264340607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96 fewer per 1,000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  <w:t>(from 164 fewer to 24 fewer)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47EC8F" w14:textId="77777777" w:rsidR="00D02F02" w:rsidRPr="00D35310" w:rsidRDefault="00D02F02" w:rsidP="00D02F02">
            <w:pPr>
              <w:spacing w:after="0"/>
              <w:jc w:val="center"/>
              <w:divId w:val="808322067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br/>
            </w:r>
            <w:proofErr w:type="spellStart"/>
            <w:r w:rsidRPr="00D35310">
              <w:rPr>
                <w:rStyle w:val="quality-text"/>
                <w:rFonts w:asciiTheme="minorBidi" w:eastAsia="Times New Roman" w:hAnsiTheme="minorBidi"/>
                <w:sz w:val="20"/>
                <w:szCs w:val="20"/>
              </w:rPr>
              <w:t>Moderate</w:t>
            </w:r>
            <w:r w:rsidRPr="00D35310">
              <w:rPr>
                <w:rFonts w:asciiTheme="minorBidi" w:eastAsia="Times New Roman" w:hAnsiTheme="min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4B140C" w14:textId="77777777" w:rsidR="00D02F02" w:rsidRPr="00D35310" w:rsidRDefault="00D02F02" w:rsidP="00D02F02">
            <w:pPr>
              <w:spacing w:after="0"/>
              <w:jc w:val="center"/>
              <w:divId w:val="1532380932"/>
              <w:rPr>
                <w:rFonts w:asciiTheme="minorBidi" w:eastAsia="Times New Roman" w:hAnsiTheme="minorBidi"/>
                <w:sz w:val="20"/>
                <w:szCs w:val="20"/>
              </w:rPr>
            </w:pPr>
            <w:r w:rsidRPr="00D35310">
              <w:rPr>
                <w:rFonts w:asciiTheme="minorBidi" w:eastAsia="Times New Roman" w:hAnsiTheme="minorBidi"/>
                <w:sz w:val="20"/>
                <w:szCs w:val="20"/>
              </w:rPr>
              <w:t>CRITICAL</w:t>
            </w:r>
          </w:p>
        </w:tc>
      </w:tr>
    </w:tbl>
    <w:p w14:paraId="010D32B4" w14:textId="77777777" w:rsidR="00D35310" w:rsidRDefault="00D35310" w:rsidP="005E3577">
      <w:pPr>
        <w:pStyle w:val="NormalWeb"/>
        <w:spacing w:after="0" w:afterAutospacing="0" w:line="140" w:lineRule="atLeast"/>
        <w:divId w:val="1529635375"/>
        <w:rPr>
          <w:rFonts w:asciiTheme="minorBidi" w:hAnsiTheme="minorBidi" w:cstheme="minorBidi"/>
          <w:b/>
          <w:bCs/>
          <w:color w:val="000000"/>
          <w:sz w:val="20"/>
          <w:szCs w:val="20"/>
          <w:lang w:val="en"/>
        </w:rPr>
      </w:pPr>
    </w:p>
    <w:p w14:paraId="15EC6AC1" w14:textId="10BA6DDE" w:rsidR="007717E5" w:rsidRPr="00D35310" w:rsidRDefault="00000000" w:rsidP="005E3577">
      <w:pPr>
        <w:pStyle w:val="NormalWeb"/>
        <w:spacing w:after="0" w:afterAutospacing="0" w:line="140" w:lineRule="atLeast"/>
        <w:divId w:val="1529635375"/>
        <w:rPr>
          <w:rFonts w:asciiTheme="minorBidi" w:hAnsiTheme="minorBidi" w:cstheme="minorBidi"/>
          <w:color w:val="000000"/>
          <w:sz w:val="20"/>
          <w:szCs w:val="20"/>
          <w:lang w:val="en"/>
        </w:rPr>
      </w:pPr>
      <w:r w:rsidRPr="00D35310">
        <w:rPr>
          <w:rFonts w:asciiTheme="minorBidi" w:hAnsiTheme="minorBidi" w:cstheme="minorBidi"/>
          <w:b/>
          <w:bCs/>
          <w:color w:val="000000"/>
          <w:sz w:val="20"/>
          <w:szCs w:val="20"/>
          <w:lang w:val="en"/>
        </w:rPr>
        <w:lastRenderedPageBreak/>
        <w:t>CI:</w:t>
      </w:r>
      <w:r w:rsidRPr="00D35310">
        <w:rPr>
          <w:rFonts w:asciiTheme="minorBidi" w:hAnsiTheme="minorBidi" w:cstheme="minorBidi"/>
          <w:color w:val="000000"/>
          <w:sz w:val="20"/>
          <w:szCs w:val="20"/>
          <w:lang w:val="en"/>
        </w:rPr>
        <w:t xml:space="preserve"> confidence interval; </w:t>
      </w:r>
      <w:r w:rsidR="00D35310" w:rsidRPr="00D35310">
        <w:rPr>
          <w:rFonts w:asciiTheme="minorBidi" w:hAnsiTheme="minorBidi" w:cstheme="minorBidi"/>
          <w:b/>
          <w:bCs/>
          <w:color w:val="000000"/>
          <w:sz w:val="20"/>
          <w:szCs w:val="20"/>
          <w:lang w:val="en"/>
        </w:rPr>
        <w:t>RCT</w:t>
      </w:r>
      <w:r w:rsidR="00D35310">
        <w:rPr>
          <w:rFonts w:asciiTheme="minorBidi" w:hAnsiTheme="minorBidi" w:cstheme="minorBidi"/>
          <w:color w:val="000000"/>
          <w:sz w:val="20"/>
          <w:szCs w:val="20"/>
          <w:lang w:val="en"/>
        </w:rPr>
        <w:t xml:space="preserve">: randomized controlled trials; </w:t>
      </w:r>
      <w:r w:rsidRPr="00D35310">
        <w:rPr>
          <w:rFonts w:asciiTheme="minorBidi" w:hAnsiTheme="minorBidi" w:cstheme="minorBidi"/>
          <w:b/>
          <w:bCs/>
          <w:color w:val="000000"/>
          <w:sz w:val="20"/>
          <w:szCs w:val="20"/>
          <w:lang w:val="en"/>
        </w:rPr>
        <w:t>OR:</w:t>
      </w:r>
      <w:r w:rsidRPr="00D35310">
        <w:rPr>
          <w:rFonts w:asciiTheme="minorBidi" w:hAnsiTheme="minorBidi" w:cstheme="minorBidi"/>
          <w:color w:val="000000"/>
          <w:sz w:val="20"/>
          <w:szCs w:val="20"/>
          <w:lang w:val="en"/>
        </w:rPr>
        <w:t xml:space="preserve"> odds ratio</w:t>
      </w:r>
    </w:p>
    <w:p w14:paraId="29C81A8C" w14:textId="77777777" w:rsidR="007717E5" w:rsidRPr="00D35310" w:rsidRDefault="00000000" w:rsidP="005E3577">
      <w:pPr>
        <w:pStyle w:val="Heading4"/>
        <w:spacing w:after="0" w:afterAutospacing="0" w:line="140" w:lineRule="atLeast"/>
        <w:rPr>
          <w:rFonts w:asciiTheme="minorBidi" w:eastAsia="Times New Roman" w:hAnsiTheme="minorBidi" w:cstheme="minorBidi"/>
          <w:color w:val="000000"/>
          <w:sz w:val="20"/>
          <w:szCs w:val="20"/>
          <w:lang w:val="en"/>
        </w:rPr>
      </w:pPr>
      <w:r w:rsidRPr="00D35310">
        <w:rPr>
          <w:rFonts w:asciiTheme="minorBidi" w:eastAsia="Times New Roman" w:hAnsiTheme="minorBidi" w:cstheme="minorBidi"/>
          <w:color w:val="000000"/>
          <w:sz w:val="20"/>
          <w:szCs w:val="20"/>
          <w:lang w:val="en"/>
        </w:rPr>
        <w:t>Explanations</w:t>
      </w:r>
    </w:p>
    <w:p w14:paraId="7CAF3BAE" w14:textId="77777777" w:rsidR="007717E5" w:rsidRPr="00D35310" w:rsidRDefault="00000000" w:rsidP="005E3577">
      <w:pPr>
        <w:spacing w:after="0" w:line="140" w:lineRule="atLeast"/>
        <w:divId w:val="1325739899"/>
        <w:rPr>
          <w:rFonts w:asciiTheme="minorBidi" w:eastAsia="Times New Roman" w:hAnsiTheme="minorBidi"/>
          <w:color w:val="000000"/>
          <w:sz w:val="20"/>
          <w:szCs w:val="20"/>
          <w:lang w:val="en"/>
        </w:rPr>
      </w:pPr>
      <w:r w:rsidRPr="00D35310">
        <w:rPr>
          <w:rFonts w:asciiTheme="minorBidi" w:eastAsia="Times New Roman" w:hAnsiTheme="minorBidi"/>
          <w:color w:val="000000"/>
          <w:sz w:val="20"/>
          <w:szCs w:val="20"/>
          <w:lang w:val="en"/>
        </w:rPr>
        <w:t xml:space="preserve">a. </w:t>
      </w:r>
      <w:proofErr w:type="gramStart"/>
      <w:r w:rsidRPr="00D35310">
        <w:rPr>
          <w:rFonts w:asciiTheme="minorBidi" w:eastAsia="Times New Roman" w:hAnsiTheme="minorBidi"/>
          <w:color w:val="000000"/>
          <w:sz w:val="20"/>
          <w:szCs w:val="20"/>
          <w:lang w:val="en"/>
        </w:rPr>
        <w:t>Serious</w:t>
      </w:r>
      <w:proofErr w:type="gramEnd"/>
      <w:r w:rsidRPr="00D35310">
        <w:rPr>
          <w:rFonts w:asciiTheme="minorBidi" w:eastAsia="Times New Roman" w:hAnsiTheme="minorBidi"/>
          <w:color w:val="000000"/>
          <w:sz w:val="20"/>
          <w:szCs w:val="20"/>
          <w:lang w:val="en"/>
        </w:rPr>
        <w:t xml:space="preserve"> inconsistency since I2&gt;60%. Downgraded.</w:t>
      </w:r>
    </w:p>
    <w:p w14:paraId="699185B5" w14:textId="59A210CF" w:rsidR="007717E5" w:rsidRPr="00D35310" w:rsidRDefault="00000000" w:rsidP="005E3577">
      <w:pPr>
        <w:spacing w:after="0" w:line="140" w:lineRule="atLeast"/>
        <w:divId w:val="405147295"/>
        <w:rPr>
          <w:rFonts w:asciiTheme="minorBidi" w:eastAsia="Times New Roman" w:hAnsiTheme="minorBidi"/>
          <w:color w:val="000000"/>
          <w:sz w:val="20"/>
          <w:szCs w:val="20"/>
          <w:lang w:val="en"/>
        </w:rPr>
      </w:pPr>
      <w:r w:rsidRPr="00D35310">
        <w:rPr>
          <w:rFonts w:asciiTheme="minorBidi" w:eastAsia="Times New Roman" w:hAnsiTheme="minorBidi"/>
          <w:color w:val="000000"/>
          <w:sz w:val="20"/>
          <w:szCs w:val="20"/>
          <w:lang w:val="en"/>
        </w:rPr>
        <w:t>b. Serious Indirectness since limited number of studies included. Downgraded</w:t>
      </w:r>
      <w:r w:rsidR="00D35310">
        <w:rPr>
          <w:rFonts w:asciiTheme="minorBidi" w:eastAsia="Times New Roman" w:hAnsiTheme="minorBidi"/>
          <w:color w:val="000000"/>
          <w:sz w:val="20"/>
          <w:szCs w:val="20"/>
          <w:lang w:val="en"/>
        </w:rPr>
        <w:t>.</w:t>
      </w:r>
    </w:p>
    <w:p w14:paraId="0EC36891" w14:textId="396BCC30" w:rsidR="007717E5" w:rsidRPr="00D35310" w:rsidRDefault="00000000" w:rsidP="005E3577">
      <w:pPr>
        <w:spacing w:after="0" w:line="140" w:lineRule="atLeast"/>
        <w:divId w:val="1740399747"/>
        <w:rPr>
          <w:rFonts w:asciiTheme="minorBidi" w:eastAsia="Times New Roman" w:hAnsiTheme="minorBidi"/>
          <w:color w:val="000000"/>
          <w:sz w:val="20"/>
          <w:szCs w:val="20"/>
          <w:lang w:val="en"/>
        </w:rPr>
      </w:pPr>
      <w:r w:rsidRPr="00D35310">
        <w:rPr>
          <w:rFonts w:asciiTheme="minorBidi" w:eastAsia="Times New Roman" w:hAnsiTheme="minorBidi"/>
          <w:color w:val="000000"/>
          <w:sz w:val="20"/>
          <w:szCs w:val="20"/>
          <w:lang w:val="en"/>
        </w:rPr>
        <w:t>c. Serious Imprecision since very wide CI. Downgraded</w:t>
      </w:r>
      <w:r w:rsidR="00D35310">
        <w:rPr>
          <w:rFonts w:asciiTheme="minorBidi" w:eastAsia="Times New Roman" w:hAnsiTheme="minorBidi"/>
          <w:color w:val="000000"/>
          <w:sz w:val="20"/>
          <w:szCs w:val="20"/>
          <w:lang w:val="en"/>
        </w:rPr>
        <w:t>.</w:t>
      </w:r>
    </w:p>
    <w:p w14:paraId="798F4728" w14:textId="54D0643B" w:rsidR="005B417E" w:rsidRPr="00D35310" w:rsidRDefault="00000000" w:rsidP="005E3577">
      <w:pPr>
        <w:spacing w:after="0" w:line="140" w:lineRule="atLeast"/>
        <w:divId w:val="385446397"/>
        <w:rPr>
          <w:rFonts w:asciiTheme="minorBidi" w:eastAsia="Times New Roman" w:hAnsiTheme="minorBidi"/>
          <w:color w:val="000000"/>
          <w:sz w:val="20"/>
          <w:szCs w:val="20"/>
          <w:lang w:val="en"/>
        </w:rPr>
      </w:pPr>
      <w:r w:rsidRPr="00D35310">
        <w:rPr>
          <w:rFonts w:asciiTheme="minorBidi" w:eastAsia="Times New Roman" w:hAnsiTheme="minorBidi"/>
          <w:color w:val="000000"/>
          <w:sz w:val="20"/>
          <w:szCs w:val="20"/>
          <w:lang w:val="en"/>
        </w:rPr>
        <w:t>d. Serious Imprecision since the meta-analysis result was not statistically significant. Downgraded</w:t>
      </w:r>
      <w:r w:rsidR="00D35310">
        <w:rPr>
          <w:rFonts w:asciiTheme="minorBidi" w:eastAsia="Times New Roman" w:hAnsiTheme="minorBidi"/>
          <w:color w:val="000000"/>
          <w:sz w:val="20"/>
          <w:szCs w:val="20"/>
          <w:lang w:val="en"/>
        </w:rPr>
        <w:t>.</w:t>
      </w:r>
    </w:p>
    <w:sectPr w:rsidR="005B417E" w:rsidRPr="00D35310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0C2DBD" w14:textId="77777777" w:rsidR="00CE53CE" w:rsidRDefault="00CE53CE" w:rsidP="00180569">
      <w:pPr>
        <w:spacing w:after="0" w:line="240" w:lineRule="auto"/>
      </w:pPr>
      <w:r>
        <w:separator/>
      </w:r>
    </w:p>
  </w:endnote>
  <w:endnote w:type="continuationSeparator" w:id="0">
    <w:p w14:paraId="13D8CE88" w14:textId="77777777" w:rsidR="00CE53CE" w:rsidRDefault="00CE53CE" w:rsidP="00180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CC9540" w14:textId="77777777" w:rsidR="00CE53CE" w:rsidRDefault="00CE53CE" w:rsidP="00180569">
      <w:pPr>
        <w:spacing w:after="0" w:line="240" w:lineRule="auto"/>
      </w:pPr>
      <w:r>
        <w:separator/>
      </w:r>
    </w:p>
  </w:footnote>
  <w:footnote w:type="continuationSeparator" w:id="0">
    <w:p w14:paraId="3908FB34" w14:textId="77777777" w:rsidR="00CE53CE" w:rsidRDefault="00CE53CE" w:rsidP="001805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BD9"/>
    <w:rsid w:val="00180569"/>
    <w:rsid w:val="001F4F94"/>
    <w:rsid w:val="002B3E66"/>
    <w:rsid w:val="00434BA7"/>
    <w:rsid w:val="004F3BD9"/>
    <w:rsid w:val="005B417E"/>
    <w:rsid w:val="005E3577"/>
    <w:rsid w:val="006808BB"/>
    <w:rsid w:val="007717E5"/>
    <w:rsid w:val="00B14928"/>
    <w:rsid w:val="00B149EA"/>
    <w:rsid w:val="00CE53CE"/>
    <w:rsid w:val="00D02F02"/>
    <w:rsid w:val="00D3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1AC0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kern w:val="0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omma">
    <w:name w:val="comma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  <w:style w:type="paragraph" w:styleId="Header">
    <w:name w:val="header"/>
    <w:basedOn w:val="Normal"/>
    <w:link w:val="HeaderChar"/>
    <w:uiPriority w:val="99"/>
    <w:unhideWhenUsed/>
    <w:rsid w:val="001805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0569"/>
  </w:style>
  <w:style w:type="paragraph" w:styleId="Footer">
    <w:name w:val="footer"/>
    <w:basedOn w:val="Normal"/>
    <w:link w:val="FooterChar"/>
    <w:uiPriority w:val="99"/>
    <w:unhideWhenUsed/>
    <w:rsid w:val="001805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05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5012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73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4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39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4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635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25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26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14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487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8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7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73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74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8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05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5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19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4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56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03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9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7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2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1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9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3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7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49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1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64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6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50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8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2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8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34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1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4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83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2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7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5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90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89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0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8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2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3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75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1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1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4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6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8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8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18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19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0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6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4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1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8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0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7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7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1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46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39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40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7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0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43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9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1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4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7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53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38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9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83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2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9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06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0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1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9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9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4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9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36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2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81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26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9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0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3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1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96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0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25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0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05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1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2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6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2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7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3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1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0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8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66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3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34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32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8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7-20T08:27:00Z</dcterms:created>
  <dcterms:modified xsi:type="dcterms:W3CDTF">2025-07-20T09:12:00Z</dcterms:modified>
</cp:coreProperties>
</file>